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CC8B1" w14:textId="77777777" w:rsidR="002B307F" w:rsidRPr="00DB58FD" w:rsidRDefault="002B307F" w:rsidP="002B307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DB58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Appendices</w:t>
      </w:r>
    </w:p>
    <w:p w14:paraId="788C2549" w14:textId="608CC78F" w:rsidR="002B307F" w:rsidRPr="00DB58FD" w:rsidRDefault="002B307F" w:rsidP="002B307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58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Appendix A:</w:t>
      </w:r>
      <w:r w:rsidRPr="00DB58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18B">
        <w:rPr>
          <w:rFonts w:ascii="Times New Roman" w:hAnsi="Times New Roman" w:cs="Times New Roman"/>
          <w:sz w:val="24"/>
          <w:szCs w:val="24"/>
          <w:lang w:val="en-US"/>
        </w:rPr>
        <w:t xml:space="preserve">Predominate </w:t>
      </w:r>
      <w:r w:rsidRPr="00DB58FD">
        <w:rPr>
          <w:rFonts w:ascii="Times New Roman" w:hAnsi="Times New Roman" w:cs="Times New Roman"/>
          <w:sz w:val="24"/>
          <w:szCs w:val="24"/>
          <w:lang w:val="en-US"/>
        </w:rPr>
        <w:t xml:space="preserve">SVA event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673"/>
        <w:gridCol w:w="3702"/>
        <w:gridCol w:w="3402"/>
        <w:gridCol w:w="1860"/>
        <w:gridCol w:w="1600"/>
        <w:gridCol w:w="120"/>
        <w:gridCol w:w="3041"/>
      </w:tblGrid>
      <w:tr w:rsidR="002B307F" w:rsidRPr="00DB58FD" w14:paraId="1908912B" w14:textId="77777777" w:rsidTr="002C5EB4">
        <w:trPr>
          <w:cantSplit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37F4C7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    Citation                                          </w:t>
            </w:r>
          </w:p>
        </w:tc>
        <w:tc>
          <w:tcPr>
            <w:tcW w:w="370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5A46CAF" w14:textId="77777777" w:rsidR="002B307F" w:rsidRPr="00DB58FD" w:rsidRDefault="002B307F" w:rsidP="002C5E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ho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FEA430C" w14:textId="77777777" w:rsidR="002B307F" w:rsidRPr="00DB58FD" w:rsidRDefault="002B307F" w:rsidP="002C5E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hat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91B1C84" w14:textId="77777777" w:rsidR="002B307F" w:rsidRPr="00DB58FD" w:rsidRDefault="002B307F" w:rsidP="002C5E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he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1E938" w14:textId="77777777" w:rsidR="002B307F" w:rsidRPr="00DB58FD" w:rsidRDefault="002B307F" w:rsidP="002C5E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h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FFCC716" w14:textId="77777777" w:rsidR="002B307F" w:rsidRPr="00DB58FD" w:rsidRDefault="002B307F" w:rsidP="002C5E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F6E643F" w14:textId="77777777" w:rsidR="002B307F" w:rsidRPr="00DB58FD" w:rsidRDefault="002B307F" w:rsidP="002C5E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How</w:t>
            </w:r>
          </w:p>
        </w:tc>
      </w:tr>
      <w:tr w:rsidR="002B307F" w:rsidRPr="00DB58FD" w14:paraId="7D50C579" w14:textId="77777777" w:rsidTr="002C5EB4">
        <w:trPr>
          <w:cantSplit/>
        </w:trPr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8B5CEA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lmond et al. (2022)</w:t>
            </w:r>
          </w:p>
          <w:p w14:paraId="71C5A0B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3702" w:type="dxa"/>
            <w:tcBorders>
              <w:top w:val="single" w:sz="12" w:space="0" w:color="auto"/>
            </w:tcBorders>
            <w:hideMark/>
          </w:tcPr>
          <w:p w14:paraId="45B2F08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: All female, 60-101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73yrs), 92% White. </w:t>
            </w:r>
          </w:p>
          <w:p w14:paraId="7CC274D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68): All male, 14-63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32yrs), 71% White. 74% had prior convictions. </w:t>
            </w:r>
          </w:p>
          <w:p w14:paraId="4B09110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: 85% stranger.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hideMark/>
          </w:tcPr>
          <w:p w14:paraId="35DE367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36% disrobement. 29% had property stolen.</w:t>
            </w:r>
          </w:p>
          <w:p w14:paraId="28DD658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: 21% involved violence. Force often minimal (24%), with facial injuries common (22%).</w:t>
            </w:r>
          </w:p>
        </w:tc>
        <w:tc>
          <w:tcPr>
            <w:tcW w:w="1860" w:type="dxa"/>
            <w:tcBorders>
              <w:top w:val="single" w:sz="12" w:space="0" w:color="auto"/>
            </w:tcBorders>
            <w:hideMark/>
          </w:tcPr>
          <w:p w14:paraId="508CB92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9% indoors, 22% outdoor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1A796C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64% darkness, 35% daylight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54F73E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41E668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pproach/Attack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5% surprise, 45% confidence </w:t>
            </w:r>
          </w:p>
        </w:tc>
      </w:tr>
      <w:tr w:rsidR="002B307F" w:rsidRPr="00DB58FD" w14:paraId="610E96DC" w14:textId="77777777" w:rsidTr="002C5EB4">
        <w:trPr>
          <w:cantSplit/>
        </w:trPr>
        <w:tc>
          <w:tcPr>
            <w:tcW w:w="0" w:type="auto"/>
            <w:hideMark/>
          </w:tcPr>
          <w:p w14:paraId="1EB4B12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lon et al. (2018)</w:t>
            </w:r>
          </w:p>
        </w:tc>
        <w:tc>
          <w:tcPr>
            <w:tcW w:w="3702" w:type="dxa"/>
            <w:hideMark/>
          </w:tcPr>
          <w:p w14:paraId="14FC6110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Victim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98% female</w:t>
            </w:r>
          </w:p>
          <w:p w14:paraId="3124520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Relationship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75% spouse</w:t>
            </w:r>
          </w:p>
        </w:tc>
        <w:tc>
          <w:tcPr>
            <w:tcW w:w="3402" w:type="dxa"/>
            <w:hideMark/>
          </w:tcPr>
          <w:p w14:paraId="596B4DE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3% sexual assault, 19% indecent assault</w:t>
            </w:r>
          </w:p>
          <w:p w14:paraId="04995B3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860" w:type="dxa"/>
            <w:hideMark/>
          </w:tcPr>
          <w:p w14:paraId="0A4CDF7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6% nursing homes</w:t>
            </w:r>
          </w:p>
        </w:tc>
        <w:tc>
          <w:tcPr>
            <w:tcW w:w="0" w:type="auto"/>
          </w:tcPr>
          <w:p w14:paraId="42269314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5CE549D8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634ECCAB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55CAFD24" w14:textId="77777777" w:rsidTr="002C5EB4">
        <w:trPr>
          <w:cantSplit/>
        </w:trPr>
        <w:tc>
          <w:tcPr>
            <w:tcW w:w="0" w:type="auto"/>
            <w:hideMark/>
          </w:tcPr>
          <w:p w14:paraId="07BE4E7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aker et al. (2009)</w:t>
            </w:r>
          </w:p>
        </w:tc>
        <w:tc>
          <w:tcPr>
            <w:tcW w:w="3702" w:type="dxa"/>
            <w:hideMark/>
          </w:tcPr>
          <w:p w14:paraId="2AD5DFB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, 50-98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62yrs), 70.2% White. 53% had dementia, 21% physically disabled. </w:t>
            </w:r>
          </w:p>
          <w:p w14:paraId="69F41BD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7% male, 2% female.</w:t>
            </w:r>
          </w:p>
          <w:p w14:paraId="54DCCEF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5% known to victim.</w:t>
            </w:r>
          </w:p>
        </w:tc>
        <w:tc>
          <w:tcPr>
            <w:tcW w:w="3402" w:type="dxa"/>
            <w:hideMark/>
          </w:tcPr>
          <w:p w14:paraId="35FC94A0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Violence/Injury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38% had body trauma, 20% genital trauma. </w:t>
            </w:r>
          </w:p>
          <w:p w14:paraId="35DE8F2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860" w:type="dxa"/>
            <w:hideMark/>
          </w:tcPr>
          <w:p w14:paraId="36257FA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35% domestic, 29% institutions. </w:t>
            </w:r>
          </w:p>
        </w:tc>
        <w:tc>
          <w:tcPr>
            <w:tcW w:w="0" w:type="auto"/>
          </w:tcPr>
          <w:p w14:paraId="579F69B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19A7338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3E6F7AC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Physical violence, victim restraint, and threats used. </w:t>
            </w:r>
          </w:p>
          <w:p w14:paraId="55C731B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eapon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17% of non-institutional cases involved a weapon.</w:t>
            </w:r>
          </w:p>
        </w:tc>
      </w:tr>
      <w:tr w:rsidR="002B307F" w:rsidRPr="00DB58FD" w14:paraId="20D7D264" w14:textId="77777777" w:rsidTr="002C5EB4">
        <w:trPr>
          <w:cantSplit/>
        </w:trPr>
        <w:tc>
          <w:tcPr>
            <w:tcW w:w="0" w:type="auto"/>
            <w:hideMark/>
          </w:tcPr>
          <w:p w14:paraId="675E28B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all and Fowler (2008)</w:t>
            </w:r>
          </w:p>
        </w:tc>
        <w:tc>
          <w:tcPr>
            <w:tcW w:w="3702" w:type="dxa"/>
            <w:hideMark/>
          </w:tcPr>
          <w:p w14:paraId="224DD29F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Victim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All female.  </w:t>
            </w:r>
          </w:p>
          <w:p w14:paraId="1E95F02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Perpetrator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All male, mid-teens to mid-70s (</w:t>
            </w:r>
            <w:r w:rsidRPr="00DB58FD">
              <w:rPr>
                <w:rFonts w:ascii="Times New Roman" w:hAnsi="Times New Roman" w:cs="Times New Roman"/>
                <w:i/>
                <w:iCs/>
                <w:lang w:val="en-US"/>
              </w:rPr>
              <w:t>M=</w:t>
            </w:r>
            <w:r w:rsidRPr="00DB58FD">
              <w:rPr>
                <w:rFonts w:ascii="Times New Roman" w:hAnsi="Times New Roman" w:cs="Times New Roman"/>
                <w:lang w:val="en-US"/>
              </w:rPr>
              <w:t>57yrs). 94% offended alone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. </w:t>
            </w:r>
          </w:p>
        </w:tc>
        <w:tc>
          <w:tcPr>
            <w:tcW w:w="3402" w:type="dxa"/>
            <w:hideMark/>
          </w:tcPr>
          <w:p w14:paraId="792C0D6B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Act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43% rape, 12.5% groped. </w:t>
            </w:r>
          </w:p>
          <w:p w14:paraId="2A0BB39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Violence/Injury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31% involved violence, 6% had bruising.  </w:t>
            </w:r>
          </w:p>
        </w:tc>
        <w:tc>
          <w:tcPr>
            <w:tcW w:w="1860" w:type="dxa"/>
            <w:hideMark/>
          </w:tcPr>
          <w:p w14:paraId="1DF65DB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81% domestic location.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br/>
            </w:r>
          </w:p>
        </w:tc>
        <w:tc>
          <w:tcPr>
            <w:tcW w:w="0" w:type="auto"/>
          </w:tcPr>
          <w:p w14:paraId="0F74DFA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6% between 6am-6pm</w:t>
            </w:r>
          </w:p>
        </w:tc>
        <w:tc>
          <w:tcPr>
            <w:tcW w:w="0" w:type="auto"/>
          </w:tcPr>
          <w:p w14:paraId="11B43A9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4A39A76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Force/coercion was used in 12.5% of cases. </w:t>
            </w:r>
          </w:p>
        </w:tc>
      </w:tr>
      <w:tr w:rsidR="002B307F" w:rsidRPr="00DB58FD" w14:paraId="5DD9A7DE" w14:textId="77777777" w:rsidTr="002C5EB4">
        <w:trPr>
          <w:cantSplit/>
        </w:trPr>
        <w:tc>
          <w:tcPr>
            <w:tcW w:w="0" w:type="auto"/>
            <w:hideMark/>
          </w:tcPr>
          <w:p w14:paraId="12AF141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ows and Westmarland (2017)</w:t>
            </w:r>
          </w:p>
        </w:tc>
        <w:tc>
          <w:tcPr>
            <w:tcW w:w="3702" w:type="dxa"/>
            <w:hideMark/>
          </w:tcPr>
          <w:p w14:paraId="61A3181D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Victim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92% female, 60-98yrs, mostly White. </w:t>
            </w:r>
          </w:p>
          <w:p w14:paraId="48E0F53D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Perpetrator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85% male, 66% under 60yrs, mostly White. </w:t>
            </w:r>
          </w:p>
          <w:p w14:paraId="792D03C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Relationship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26% acquaintance, 20% stranger.</w:t>
            </w:r>
          </w:p>
        </w:tc>
        <w:tc>
          <w:tcPr>
            <w:tcW w:w="3402" w:type="dxa"/>
            <w:hideMark/>
          </w:tcPr>
          <w:p w14:paraId="4EF76C6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Act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72% rape, 28% assault by penetration</w:t>
            </w:r>
          </w:p>
        </w:tc>
        <w:tc>
          <w:tcPr>
            <w:tcW w:w="1860" w:type="dxa"/>
            <w:hideMark/>
          </w:tcPr>
          <w:p w14:paraId="05063D0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4% victim's home, 21% care home.</w:t>
            </w:r>
          </w:p>
        </w:tc>
        <w:tc>
          <w:tcPr>
            <w:tcW w:w="0" w:type="auto"/>
          </w:tcPr>
          <w:p w14:paraId="5B60035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0D6C291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0971626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4FA2BFBA" w14:textId="77777777" w:rsidTr="002C5EB4">
        <w:trPr>
          <w:cantSplit/>
        </w:trPr>
        <w:tc>
          <w:tcPr>
            <w:tcW w:w="0" w:type="auto"/>
            <w:hideMark/>
          </w:tcPr>
          <w:p w14:paraId="0209D94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udd and Liddic (2021)</w:t>
            </w:r>
          </w:p>
        </w:tc>
        <w:tc>
          <w:tcPr>
            <w:tcW w:w="3702" w:type="dxa"/>
            <w:hideMark/>
          </w:tcPr>
          <w:p w14:paraId="4EE216CB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Victim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85% female, 60-99yrs, majority White. </w:t>
            </w:r>
          </w:p>
          <w:p w14:paraId="52914FF3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Perpetrator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Mostly male, 10-99yrs, majority White. Often offended alone.</w:t>
            </w:r>
          </w:p>
          <w:p w14:paraId="2BB504D4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Relationship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Mostly extrafamilial.</w:t>
            </w:r>
          </w:p>
        </w:tc>
        <w:tc>
          <w:tcPr>
            <w:tcW w:w="3402" w:type="dxa"/>
            <w:hideMark/>
          </w:tcPr>
          <w:p w14:paraId="5A8713E7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Act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40% of females were raped, 27% of males were fondled. Additional violent and property crime occurred in some cases. </w:t>
            </w:r>
          </w:p>
          <w:p w14:paraId="0B136B6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Violence/Injury: </w:t>
            </w:r>
            <w:r w:rsidRPr="00DB58FD">
              <w:rPr>
                <w:rFonts w:ascii="Times New Roman" w:hAnsi="Times New Roman" w:cs="Times New Roman"/>
                <w:lang w:val="en-US"/>
              </w:rPr>
              <w:t>Injury often minor.</w:t>
            </w:r>
          </w:p>
        </w:tc>
        <w:tc>
          <w:tcPr>
            <w:tcW w:w="1860" w:type="dxa"/>
            <w:hideMark/>
          </w:tcPr>
          <w:p w14:paraId="030CD44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Mostly private settings. </w:t>
            </w:r>
          </w:p>
        </w:tc>
        <w:tc>
          <w:tcPr>
            <w:tcW w:w="0" w:type="auto"/>
          </w:tcPr>
          <w:p w14:paraId="1E3914B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0EDC97A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3FB2FD7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Force common (approx. 70%), mostly physical. </w:t>
            </w:r>
          </w:p>
          <w:p w14:paraId="50B1CA1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Other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Perpetrator substance use less common with older victims. </w:t>
            </w:r>
          </w:p>
        </w:tc>
      </w:tr>
      <w:tr w:rsidR="002B307F" w:rsidRPr="00DB58FD" w14:paraId="07E64218" w14:textId="77777777" w:rsidTr="002C5EB4">
        <w:trPr>
          <w:cantSplit/>
        </w:trPr>
        <w:tc>
          <w:tcPr>
            <w:tcW w:w="0" w:type="auto"/>
            <w:hideMark/>
          </w:tcPr>
          <w:p w14:paraId="31A2279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lastRenderedPageBreak/>
              <w:t>Burgess and Phillips (2006)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1</w:t>
            </w:r>
          </w:p>
        </w:tc>
        <w:tc>
          <w:tcPr>
            <w:tcW w:w="3702" w:type="dxa"/>
            <w:hideMark/>
          </w:tcPr>
          <w:p w14:paraId="34D5068C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Victim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91.9% female, 56-100yrs, 80% White. Limitations were common (60.7% physical, 60% cognitive). </w:t>
            </w:r>
          </w:p>
          <w:p w14:paraId="6B690206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Relationship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27% strangers, 26% incestuous. </w:t>
            </w:r>
          </w:p>
          <w:p w14:paraId="367F7FD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Witnesses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32% of cases had an eyewitness.</w:t>
            </w:r>
          </w:p>
        </w:tc>
        <w:tc>
          <w:tcPr>
            <w:tcW w:w="3402" w:type="dxa"/>
            <w:hideMark/>
          </w:tcPr>
          <w:p w14:paraId="5459197A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b/>
                <w:bCs/>
                <w:lang w:val="en-US"/>
              </w:rPr>
              <w:t>Violence/Injury:</w:t>
            </w:r>
            <w:r w:rsidRPr="00DB58FD">
              <w:rPr>
                <w:rFonts w:ascii="Times New Roman" w:hAnsi="Times New Roman" w:cs="Times New Roman"/>
                <w:lang w:val="en-US"/>
              </w:rPr>
              <w:t xml:space="preserve"> 29.4% had external injuries. 4 victims died. </w:t>
            </w:r>
          </w:p>
          <w:p w14:paraId="79332F24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0" w:type="dxa"/>
            <w:hideMark/>
          </w:tcPr>
          <w:p w14:paraId="3BA45F6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hAnsi="Times New Roman" w:cs="Times New Roman"/>
                <w:lang w:val="en-US"/>
              </w:rPr>
              <w:t>72.6% own / family home, 22.6% institutions</w:t>
            </w:r>
          </w:p>
        </w:tc>
        <w:tc>
          <w:tcPr>
            <w:tcW w:w="0" w:type="auto"/>
          </w:tcPr>
          <w:p w14:paraId="2BECDED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</w:tcPr>
          <w:p w14:paraId="392DB19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29023B9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3.3% by offender’s presence. 62.5% with dementia were beaten, 57.6% non-dementia victims verbally threatened. </w:t>
            </w:r>
          </w:p>
          <w:p w14:paraId="55B47B2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Weapons: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.9% involved a weapon.</w:t>
            </w:r>
          </w:p>
        </w:tc>
      </w:tr>
      <w:tr w:rsidR="002B307F" w:rsidRPr="00DB58FD" w14:paraId="2031BBA7" w14:textId="77777777" w:rsidTr="002C5EB4">
        <w:trPr>
          <w:cantSplit/>
        </w:trPr>
        <w:tc>
          <w:tcPr>
            <w:tcW w:w="0" w:type="auto"/>
            <w:hideMark/>
          </w:tcPr>
          <w:p w14:paraId="278256E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urgess et al. (2008)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1</w:t>
            </w:r>
          </w:p>
        </w:tc>
        <w:tc>
          <w:tcPr>
            <w:tcW w:w="3702" w:type="dxa"/>
            <w:hideMark/>
          </w:tcPr>
          <w:p w14:paraId="4E4CC0F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93.5% female, 60-100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78yrs), 82.3% White. </w:t>
            </w:r>
          </w:p>
          <w:p w14:paraId="7194D1B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90.9% male, 13-90yrs. Limitations common, higher in APS group (65.7% physical, 70.5% cognitive).</w:t>
            </w:r>
          </w:p>
          <w:p w14:paraId="753F87C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26.1% strangers, 23.3% other family. </w:t>
            </w:r>
          </w:p>
          <w:p w14:paraId="214956E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itnesse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15% of cases had a witness.</w:t>
            </w:r>
          </w:p>
        </w:tc>
        <w:tc>
          <w:tcPr>
            <w:tcW w:w="3402" w:type="dxa"/>
            <w:hideMark/>
          </w:tcPr>
          <w:p w14:paraId="1596D16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Kissing, fondling, penetration. </w:t>
            </w:r>
          </w:p>
          <w:p w14:paraId="55EB2F5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9% genital, 18% anal injuries. 4 victims died.  </w:t>
            </w:r>
          </w:p>
          <w:p w14:paraId="3A83B97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860" w:type="dxa"/>
            <w:hideMark/>
          </w:tcPr>
          <w:p w14:paraId="6A6E6E5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72% private homes, 23.2% facilities. </w:t>
            </w:r>
          </w:p>
        </w:tc>
        <w:tc>
          <w:tcPr>
            <w:tcW w:w="0" w:type="auto"/>
          </w:tcPr>
          <w:p w14:paraId="298C836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0E9916C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220B916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3.3% by offender’s presence. </w:t>
            </w:r>
          </w:p>
          <w:p w14:paraId="30D616B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eapon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br/>
              <w:t>3.9% involved a weapon.</w:t>
            </w:r>
          </w:p>
        </w:tc>
      </w:tr>
      <w:tr w:rsidR="002B307F" w:rsidRPr="00DB58FD" w14:paraId="2FEC7CA1" w14:textId="77777777" w:rsidTr="002C5EB4">
        <w:trPr>
          <w:cantSplit/>
        </w:trPr>
        <w:tc>
          <w:tcPr>
            <w:tcW w:w="0" w:type="auto"/>
            <w:hideMark/>
          </w:tcPr>
          <w:p w14:paraId="2EF8BB5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annell et al. (2014)</w:t>
            </w:r>
          </w:p>
        </w:tc>
        <w:tc>
          <w:tcPr>
            <w:tcW w:w="3702" w:type="dxa"/>
            <w:hideMark/>
          </w:tcPr>
          <w:p w14:paraId="173842B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0.2% female, 60-99yrs, 72.9% White.</w:t>
            </w:r>
          </w:p>
        </w:tc>
        <w:tc>
          <w:tcPr>
            <w:tcW w:w="3402" w:type="dxa"/>
            <w:hideMark/>
          </w:tcPr>
          <w:p w14:paraId="64632F5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3.4% non-contact, 43.1% contact. </w:t>
            </w:r>
          </w:p>
        </w:tc>
        <w:tc>
          <w:tcPr>
            <w:tcW w:w="1860" w:type="dxa"/>
            <w:hideMark/>
          </w:tcPr>
          <w:p w14:paraId="4C1C929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7F30B79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0AFF3A8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7C75027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2B307F" w:rsidRPr="00DB58FD" w14:paraId="7C8C802A" w14:textId="77777777" w:rsidTr="002C5EB4">
        <w:trPr>
          <w:cantSplit/>
        </w:trPr>
        <w:tc>
          <w:tcPr>
            <w:tcW w:w="0" w:type="auto"/>
          </w:tcPr>
          <w:p w14:paraId="1E75E77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hopin and Beauregard (2020a)</w:t>
            </w:r>
          </w:p>
        </w:tc>
        <w:tc>
          <w:tcPr>
            <w:tcW w:w="3702" w:type="dxa"/>
          </w:tcPr>
          <w:p w14:paraId="2C3D4B7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98.5% female, 65-94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7yrs). 20.7% physically or psychologically disabled.</w:t>
            </w:r>
          </w:p>
          <w:p w14:paraId="46851DE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Perpetrators: 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33.3yrs. 40.8% presented paraphilias, 13.6% often engaged in crime. </w:t>
            </w:r>
          </w:p>
          <w:p w14:paraId="7BD7E7B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4.6% stranger </w:t>
            </w:r>
          </w:p>
          <w:p w14:paraId="24E0A94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itnesse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26.9% were witnessed.</w:t>
            </w:r>
          </w:p>
        </w:tc>
        <w:tc>
          <w:tcPr>
            <w:tcW w:w="3402" w:type="dxa"/>
          </w:tcPr>
          <w:p w14:paraId="59C9D36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6.9% vaginal intercourse, 43.8% fondling. 64.6% of victims were intentionally released.</w:t>
            </w:r>
          </w:p>
          <w:p w14:paraId="2EBF86A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Violence/Injury: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0% beaten. 19.2% had severe injuries.</w:t>
            </w:r>
          </w:p>
        </w:tc>
        <w:tc>
          <w:tcPr>
            <w:tcW w:w="1860" w:type="dxa"/>
          </w:tcPr>
          <w:p w14:paraId="049EBBD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71.5% at a residence </w:t>
            </w:r>
          </w:p>
        </w:tc>
        <w:tc>
          <w:tcPr>
            <w:tcW w:w="0" w:type="auto"/>
          </w:tcPr>
          <w:p w14:paraId="589A1AC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During domestic activities</w:t>
            </w:r>
          </w:p>
        </w:tc>
        <w:tc>
          <w:tcPr>
            <w:tcW w:w="0" w:type="auto"/>
          </w:tcPr>
          <w:p w14:paraId="2B010F3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</w:tcPr>
          <w:p w14:paraId="62B0A3A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pproach/Attack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0.7% con, 31.5% surprise. 38.4% blitz attack. </w:t>
            </w:r>
          </w:p>
          <w:p w14:paraId="2D839AE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eapon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18.4% involved presence of a weapon.  </w:t>
            </w:r>
          </w:p>
          <w:p w14:paraId="2CDB851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Forensic Awarenes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br/>
              <w:t>Demonstrated in 53% of incidents.</w:t>
            </w:r>
          </w:p>
        </w:tc>
      </w:tr>
      <w:tr w:rsidR="002B307F" w:rsidRPr="00DB58FD" w14:paraId="06E9FF6C" w14:textId="77777777" w:rsidTr="002C5EB4">
        <w:trPr>
          <w:cantSplit/>
        </w:trPr>
        <w:tc>
          <w:tcPr>
            <w:tcW w:w="0" w:type="auto"/>
            <w:hideMark/>
          </w:tcPr>
          <w:p w14:paraId="351DC4C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hopin and Beauregard (2020b)</w:t>
            </w:r>
          </w:p>
        </w:tc>
        <w:tc>
          <w:tcPr>
            <w:tcW w:w="3702" w:type="dxa"/>
            <w:hideMark/>
          </w:tcPr>
          <w:p w14:paraId="52136B3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89.3% female</w:t>
            </w:r>
          </w:p>
          <w:p w14:paraId="4E0459F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0% acquaintance</w:t>
            </w:r>
          </w:p>
        </w:tc>
        <w:tc>
          <w:tcPr>
            <w:tcW w:w="3402" w:type="dxa"/>
            <w:hideMark/>
          </w:tcPr>
          <w:p w14:paraId="17FD56A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8.2% vaginal intercourse, 23.2% foreign object insertion. Items taken in 50% of cases. </w:t>
            </w:r>
          </w:p>
          <w:p w14:paraId="6CF1A49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0% beaten, 42.8% strangled</w:t>
            </w:r>
          </w:p>
          <w:p w14:paraId="0D44655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  <w:p w14:paraId="13EF7EE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  <w:p w14:paraId="65E48A1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860" w:type="dxa"/>
            <w:hideMark/>
          </w:tcPr>
          <w:p w14:paraId="0B93295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73.2% victim residence </w:t>
            </w:r>
          </w:p>
        </w:tc>
        <w:tc>
          <w:tcPr>
            <w:tcW w:w="0" w:type="auto"/>
          </w:tcPr>
          <w:p w14:paraId="27A6C2C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3.2% assaulted while sleeping</w:t>
            </w:r>
          </w:p>
        </w:tc>
        <w:tc>
          <w:tcPr>
            <w:tcW w:w="0" w:type="auto"/>
          </w:tcPr>
          <w:p w14:paraId="438B3F0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4FFD0D1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pproach/Attack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4.6% blitz, 33.9% con. </w:t>
            </w:r>
          </w:p>
          <w:p w14:paraId="39EBEB4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30.3% involved restraints. </w:t>
            </w:r>
          </w:p>
          <w:p w14:paraId="2AAD8D9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eapon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9.6% involved weapons.</w:t>
            </w:r>
          </w:p>
          <w:p w14:paraId="5F1D6CF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Forensic Awarenes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br/>
              <w:t xml:space="preserve">21.4% destroyed evidence.  </w:t>
            </w:r>
          </w:p>
        </w:tc>
      </w:tr>
      <w:tr w:rsidR="002B307F" w:rsidRPr="00DB58FD" w14:paraId="739EF3A7" w14:textId="77777777" w:rsidTr="002C5EB4">
        <w:trPr>
          <w:cantSplit/>
        </w:trPr>
        <w:tc>
          <w:tcPr>
            <w:tcW w:w="0" w:type="auto"/>
            <w:hideMark/>
          </w:tcPr>
          <w:p w14:paraId="59F894D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lastRenderedPageBreak/>
              <w:t>Del Bove et al. (2005)</w:t>
            </w:r>
          </w:p>
        </w:tc>
        <w:tc>
          <w:tcPr>
            <w:tcW w:w="3702" w:type="dxa"/>
            <w:hideMark/>
          </w:tcPr>
          <w:p w14:paraId="30730EA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, 55-87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5yrs). 86% White. 42.6% lived alone. 19.7% cognitively disabled.</w:t>
            </w:r>
          </w:p>
          <w:p w14:paraId="490674B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7.5% acquaintance, 42.4% stranger.</w:t>
            </w:r>
          </w:p>
        </w:tc>
        <w:tc>
          <w:tcPr>
            <w:tcW w:w="3402" w:type="dxa"/>
            <w:hideMark/>
          </w:tcPr>
          <w:p w14:paraId="17B7511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5% vaginal penetration, 15% fondling.</w:t>
            </w:r>
          </w:p>
          <w:p w14:paraId="6EAFA2D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5.6% had physical trauma. </w:t>
            </w:r>
          </w:p>
        </w:tc>
        <w:tc>
          <w:tcPr>
            <w:tcW w:w="1860" w:type="dxa"/>
            <w:hideMark/>
          </w:tcPr>
          <w:p w14:paraId="6306319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51.7% victim's home, 5% institutions. </w:t>
            </w:r>
          </w:p>
        </w:tc>
        <w:tc>
          <w:tcPr>
            <w:tcW w:w="0" w:type="auto"/>
          </w:tcPr>
          <w:p w14:paraId="7FA9963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27F4C1C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73BBBF3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n-AU"/>
              </w:rPr>
              <w:t xml:space="preserve">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45.9% physical restraint, 26.2% threats, 19.7% physical violence. </w:t>
            </w:r>
          </w:p>
          <w:p w14:paraId="04A2C65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Weapons: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6.6% of cases involved weapons. </w:t>
            </w:r>
          </w:p>
        </w:tc>
      </w:tr>
      <w:tr w:rsidR="002B307F" w:rsidRPr="00DB58FD" w14:paraId="742D1F64" w14:textId="77777777" w:rsidTr="002C5EB4">
        <w:trPr>
          <w:cantSplit/>
        </w:trPr>
        <w:tc>
          <w:tcPr>
            <w:tcW w:w="0" w:type="auto"/>
            <w:hideMark/>
          </w:tcPr>
          <w:p w14:paraId="33F652E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Eckert and Sugar (2008)</w:t>
            </w:r>
          </w:p>
        </w:tc>
        <w:tc>
          <w:tcPr>
            <w:tcW w:w="3702" w:type="dxa"/>
            <w:hideMark/>
          </w:tcPr>
          <w:p w14:paraId="0BD6CD2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, 55-98yrs. 33% were physically disabled. </w:t>
            </w:r>
          </w:p>
          <w:p w14:paraId="4A89CA6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4.7% offended alone. </w:t>
            </w:r>
          </w:p>
          <w:p w14:paraId="2325CA5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23.5% acquaintance, 18.6% stranger.</w:t>
            </w:r>
          </w:p>
          <w:p w14:paraId="7BCF98E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itnesse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.9% were referred by a witness. </w:t>
            </w:r>
          </w:p>
        </w:tc>
        <w:tc>
          <w:tcPr>
            <w:tcW w:w="3402" w:type="dxa"/>
            <w:hideMark/>
          </w:tcPr>
          <w:p w14:paraId="662901E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38.3% had body trauma, 35.6% genital trauma. </w:t>
            </w:r>
          </w:p>
          <w:p w14:paraId="4E3BA34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</w:p>
        </w:tc>
        <w:tc>
          <w:tcPr>
            <w:tcW w:w="1860" w:type="dxa"/>
            <w:hideMark/>
          </w:tcPr>
          <w:p w14:paraId="60F303B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36.3% victim's home, 33.3% care facility. </w:t>
            </w:r>
          </w:p>
        </w:tc>
        <w:tc>
          <w:tcPr>
            <w:tcW w:w="0" w:type="auto"/>
          </w:tcPr>
          <w:p w14:paraId="65E2CDD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4900623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2EC4A409" w14:textId="77777777" w:rsidR="002B307F" w:rsidRPr="00EC6744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pproach/Attack: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4.9% of victims were impaired at onset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13.7% asleep. </w:t>
            </w:r>
          </w:p>
          <w:p w14:paraId="48D5AEC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34.3% restrained, 11.8% threatened. </w:t>
            </w:r>
          </w:p>
          <w:p w14:paraId="489E18E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eapon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.8% of cases involved a weapon.</w:t>
            </w:r>
          </w:p>
        </w:tc>
      </w:tr>
      <w:tr w:rsidR="002B307F" w:rsidRPr="00DB58FD" w14:paraId="0EB890C4" w14:textId="77777777" w:rsidTr="002C5EB4">
        <w:trPr>
          <w:cantSplit/>
        </w:trPr>
        <w:tc>
          <w:tcPr>
            <w:tcW w:w="0" w:type="auto"/>
            <w:hideMark/>
          </w:tcPr>
          <w:p w14:paraId="021A2D4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ilipska et al. (2019)</w:t>
            </w:r>
          </w:p>
        </w:tc>
        <w:tc>
          <w:tcPr>
            <w:tcW w:w="3702" w:type="dxa"/>
            <w:hideMark/>
          </w:tcPr>
          <w:p w14:paraId="4146B5B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82.4% female. 52.9% aged 60-65yrs. </w:t>
            </w:r>
          </w:p>
        </w:tc>
        <w:tc>
          <w:tcPr>
            <w:tcW w:w="3402" w:type="dxa"/>
            <w:hideMark/>
          </w:tcPr>
          <w:p w14:paraId="50B5C93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1860" w:type="dxa"/>
            <w:hideMark/>
          </w:tcPr>
          <w:p w14:paraId="68F4C8A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</w:tcPr>
          <w:p w14:paraId="11C36732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105AB48C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02CD0800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6A55D6A7" w14:textId="77777777" w:rsidTr="002C5EB4">
        <w:trPr>
          <w:cantSplit/>
        </w:trPr>
        <w:tc>
          <w:tcPr>
            <w:tcW w:w="0" w:type="auto"/>
            <w:hideMark/>
          </w:tcPr>
          <w:p w14:paraId="59965B7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isher and Regan (2006)</w:t>
            </w:r>
          </w:p>
        </w:tc>
        <w:tc>
          <w:tcPr>
            <w:tcW w:w="3702" w:type="dxa"/>
            <w:hideMark/>
          </w:tcPr>
          <w:p w14:paraId="7840A24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. </w:t>
            </w:r>
          </w:p>
          <w:p w14:paraId="629F404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3% spouse/boyfriend.</w:t>
            </w:r>
          </w:p>
        </w:tc>
        <w:tc>
          <w:tcPr>
            <w:tcW w:w="3402" w:type="dxa"/>
            <w:hideMark/>
          </w:tcPr>
          <w:p w14:paraId="127201F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85% of SVA victims were pressured to have sex. </w:t>
            </w:r>
          </w:p>
        </w:tc>
        <w:tc>
          <w:tcPr>
            <w:tcW w:w="1860" w:type="dxa"/>
            <w:hideMark/>
          </w:tcPr>
          <w:p w14:paraId="3AC24B9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4ADA475B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32F038B0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44BB8E7B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693D6CB3" w14:textId="77777777" w:rsidTr="002C5EB4">
        <w:trPr>
          <w:cantSplit/>
        </w:trPr>
        <w:tc>
          <w:tcPr>
            <w:tcW w:w="0" w:type="auto"/>
            <w:hideMark/>
          </w:tcPr>
          <w:p w14:paraId="7A18B9E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Jeary (2004)</w:t>
            </w:r>
          </w:p>
        </w:tc>
        <w:tc>
          <w:tcPr>
            <w:tcW w:w="3702" w:type="dxa"/>
            <w:hideMark/>
          </w:tcPr>
          <w:p w14:paraId="21A1C39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Mostly female (RC) settings. Mostly aged 70s-80s (IL). </w:t>
            </w:r>
          </w:p>
          <w:p w14:paraId="55D85EE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male (RC); either gender (DC); 18-35yrs (IL). </w:t>
            </w:r>
          </w:p>
          <w:p w14:paraId="68BE8E5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Residents and staff (RC), spouses, sons, (DC), mostly strangers (IL).</w:t>
            </w:r>
          </w:p>
        </w:tc>
        <w:tc>
          <w:tcPr>
            <w:tcW w:w="3402" w:type="dxa"/>
            <w:hideMark/>
          </w:tcPr>
          <w:p w14:paraId="7167EDE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Indecent touching through to attempted rape (RC). Majority involved burglary (IL).</w:t>
            </w:r>
          </w:p>
          <w:p w14:paraId="3B1DD31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Most physically injured, with excessive force and violence used. 8 victims died. (IL)</w:t>
            </w:r>
          </w:p>
        </w:tc>
        <w:tc>
          <w:tcPr>
            <w:tcW w:w="1860" w:type="dxa"/>
            <w:hideMark/>
          </w:tcPr>
          <w:p w14:paraId="0238DB7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One-third of cases in RC settings. Mostly 'elderly people's' accommodation in IL settings. </w:t>
            </w:r>
          </w:p>
        </w:tc>
        <w:tc>
          <w:tcPr>
            <w:tcW w:w="0" w:type="auto"/>
          </w:tcPr>
          <w:p w14:paraId="5A4885E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Examples of assaults at night or early morning </w:t>
            </w:r>
          </w:p>
        </w:tc>
        <w:tc>
          <w:tcPr>
            <w:tcW w:w="0" w:type="auto"/>
          </w:tcPr>
          <w:p w14:paraId="2B46AE3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5195572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1DCEFE70" w14:textId="77777777" w:rsidTr="002C5EB4">
        <w:trPr>
          <w:cantSplit/>
        </w:trPr>
        <w:tc>
          <w:tcPr>
            <w:tcW w:w="0" w:type="auto"/>
            <w:hideMark/>
          </w:tcPr>
          <w:p w14:paraId="748000B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Jeary (2005)</w:t>
            </w:r>
          </w:p>
        </w:tc>
        <w:tc>
          <w:tcPr>
            <w:tcW w:w="3702" w:type="dxa"/>
            <w:hideMark/>
          </w:tcPr>
          <w:p w14:paraId="6DA7753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0-98yrs, predominately female. </w:t>
            </w:r>
          </w:p>
          <w:p w14:paraId="4C47D26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male, 16-70+yrs. Prior SVA convictions common for SA/Rape sample.</w:t>
            </w:r>
          </w:p>
          <w:p w14:paraId="7A5FD87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mostly strangers (SA/Rape), mostly relatives, acquaintances, care workers (IA, SH). </w:t>
            </w:r>
          </w:p>
        </w:tc>
        <w:tc>
          <w:tcPr>
            <w:tcW w:w="3402" w:type="dxa"/>
            <w:hideMark/>
          </w:tcPr>
          <w:p w14:paraId="4A01252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buse type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Rape/attempted rape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20), indecent assault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20)</w:t>
            </w:r>
          </w:p>
          <w:p w14:paraId="28FB18D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Excessive violence, resulting in severe injuries. </w:t>
            </w:r>
          </w:p>
        </w:tc>
        <w:tc>
          <w:tcPr>
            <w:tcW w:w="1860" w:type="dxa"/>
            <w:hideMark/>
          </w:tcPr>
          <w:p w14:paraId="43F3E6F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Commonly victim’s home, but also residential care settings.  </w:t>
            </w:r>
          </w:p>
        </w:tc>
        <w:tc>
          <w:tcPr>
            <w:tcW w:w="0" w:type="auto"/>
          </w:tcPr>
          <w:p w14:paraId="7EF1424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SA/Rape: Late evening or early morning.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br/>
            </w:r>
          </w:p>
        </w:tc>
        <w:tc>
          <w:tcPr>
            <w:tcW w:w="0" w:type="auto"/>
          </w:tcPr>
          <w:p w14:paraId="0889DF1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2C3F472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Victim's clothing used to restrain. Physical force frequent.</w:t>
            </w:r>
          </w:p>
          <w:p w14:paraId="12994A9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eapon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Weapons often used.</w:t>
            </w:r>
          </w:p>
        </w:tc>
      </w:tr>
      <w:tr w:rsidR="002B307F" w:rsidRPr="00DB58FD" w14:paraId="249DBCCC" w14:textId="77777777" w:rsidTr="002C5EB4">
        <w:trPr>
          <w:cantSplit/>
        </w:trPr>
        <w:tc>
          <w:tcPr>
            <w:tcW w:w="0" w:type="auto"/>
            <w:hideMark/>
          </w:tcPr>
          <w:p w14:paraId="2903CD0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Jordanova Peshevska et al. (2014)</w:t>
            </w:r>
          </w:p>
        </w:tc>
        <w:tc>
          <w:tcPr>
            <w:tcW w:w="3702" w:type="dxa"/>
            <w:hideMark/>
          </w:tcPr>
          <w:p w14:paraId="11DD642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 </w:t>
            </w:r>
          </w:p>
        </w:tc>
        <w:tc>
          <w:tcPr>
            <w:tcW w:w="3402" w:type="dxa"/>
            <w:hideMark/>
          </w:tcPr>
          <w:p w14:paraId="7558FBF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Of the 1.3% reporting SA, rape/attempted rape most frequent (0.3% each). </w:t>
            </w:r>
          </w:p>
        </w:tc>
        <w:tc>
          <w:tcPr>
            <w:tcW w:w="1860" w:type="dxa"/>
            <w:hideMark/>
          </w:tcPr>
          <w:p w14:paraId="71C843D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2ADEB59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3CE8534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37CF3E8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1462D17B" w14:textId="77777777" w:rsidTr="002C5EB4">
        <w:trPr>
          <w:cantSplit/>
        </w:trPr>
        <w:tc>
          <w:tcPr>
            <w:tcW w:w="0" w:type="auto"/>
            <w:hideMark/>
          </w:tcPr>
          <w:p w14:paraId="5260A11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lastRenderedPageBreak/>
              <w:t>Lazar (2019)</w:t>
            </w:r>
          </w:p>
        </w:tc>
        <w:tc>
          <w:tcPr>
            <w:tcW w:w="3702" w:type="dxa"/>
            <w:hideMark/>
          </w:tcPr>
          <w:p w14:paraId="6010FE6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, 60-96yrs. 13% cognitively impaired. 70% lived in their own homes, mostly alone. </w:t>
            </w:r>
          </w:p>
          <w:p w14:paraId="06FC390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8% strangers, 12% acquaintances. </w:t>
            </w:r>
          </w:p>
        </w:tc>
        <w:tc>
          <w:tcPr>
            <w:tcW w:w="3402" w:type="dxa"/>
            <w:hideMark/>
          </w:tcPr>
          <w:p w14:paraId="15241D8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Rape, aggravated sexual assault. Majority occurred in the context of a home invasion.</w:t>
            </w:r>
          </w:p>
          <w:p w14:paraId="258CA98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Most involved extreme physical violence causing serious injuries and death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0).</w:t>
            </w:r>
          </w:p>
        </w:tc>
        <w:tc>
          <w:tcPr>
            <w:tcW w:w="1860" w:type="dxa"/>
            <w:hideMark/>
          </w:tcPr>
          <w:p w14:paraId="2050FE8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Most rapes occurred in victims’ homes. </w:t>
            </w:r>
          </w:p>
        </w:tc>
        <w:tc>
          <w:tcPr>
            <w:tcW w:w="0" w:type="auto"/>
          </w:tcPr>
          <w:p w14:paraId="5E407FD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6B763BC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31E0B3E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0411D209" w14:textId="77777777" w:rsidTr="002C5EB4">
        <w:trPr>
          <w:cantSplit/>
        </w:trPr>
        <w:tc>
          <w:tcPr>
            <w:tcW w:w="0" w:type="auto"/>
            <w:hideMark/>
          </w:tcPr>
          <w:p w14:paraId="2E0B1B6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Lea et al. (2011)</w:t>
            </w:r>
          </w:p>
        </w:tc>
        <w:tc>
          <w:tcPr>
            <w:tcW w:w="3702" w:type="dxa"/>
            <w:hideMark/>
          </w:tcPr>
          <w:p w14:paraId="7B25F47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0 -92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7yrs), 97% White</w:t>
            </w:r>
          </w:p>
          <w:p w14:paraId="7A21253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94% White. Previous convictions for property, theft and sexual offences. </w:t>
            </w:r>
          </w:p>
          <w:p w14:paraId="649EA07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Majority were strangers.</w:t>
            </w:r>
          </w:p>
        </w:tc>
        <w:tc>
          <w:tcPr>
            <w:tcW w:w="3402" w:type="dxa"/>
            <w:hideMark/>
          </w:tcPr>
          <w:p w14:paraId="347E4F6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Rape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19), attempted rapes or lesser SA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4). 40% involved theft.</w:t>
            </w:r>
          </w:p>
        </w:tc>
        <w:tc>
          <w:tcPr>
            <w:tcW w:w="1860" w:type="dxa"/>
            <w:hideMark/>
          </w:tcPr>
          <w:p w14:paraId="6CB8939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98% of indoor locations were the victim’s home  </w:t>
            </w:r>
          </w:p>
        </w:tc>
        <w:tc>
          <w:tcPr>
            <w:tcW w:w="0" w:type="auto"/>
          </w:tcPr>
          <w:p w14:paraId="0002965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Majority occurred at night. </w:t>
            </w:r>
          </w:p>
        </w:tc>
        <w:tc>
          <w:tcPr>
            <w:tcW w:w="0" w:type="auto"/>
          </w:tcPr>
          <w:p w14:paraId="7E4D7D8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7DD4ED7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pproach/Attack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3% surprise, 27% con.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br/>
              <w:t>48% involved forced entry.</w:t>
            </w:r>
          </w:p>
          <w:p w14:paraId="6CA7FFE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Forensic Awarenes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gnificantly more sound precautions when victim was older.  </w:t>
            </w:r>
          </w:p>
        </w:tc>
      </w:tr>
      <w:tr w:rsidR="002B307F" w:rsidRPr="00DB58FD" w14:paraId="3C927148" w14:textId="77777777" w:rsidTr="002C5EB4">
        <w:trPr>
          <w:cantSplit/>
        </w:trPr>
        <w:tc>
          <w:tcPr>
            <w:tcW w:w="0" w:type="auto"/>
            <w:hideMark/>
          </w:tcPr>
          <w:p w14:paraId="3AB359E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Lee et al. (2019)</w:t>
            </w:r>
          </w:p>
        </w:tc>
        <w:tc>
          <w:tcPr>
            <w:tcW w:w="3702" w:type="dxa"/>
            <w:hideMark/>
          </w:tcPr>
          <w:p w14:paraId="0D8C69A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94.9% female, 70-96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83yrs). All White. 58% frail, 61.5% had dementia.</w:t>
            </w:r>
          </w:p>
          <w:p w14:paraId="5EBD0B3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male, 22-87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51yrs). 35.9% White. </w:t>
            </w:r>
          </w:p>
          <w:p w14:paraId="15654DD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28.2% strangers, 25.6% unrelated care-giver. </w:t>
            </w:r>
          </w:p>
        </w:tc>
        <w:tc>
          <w:tcPr>
            <w:tcW w:w="3402" w:type="dxa"/>
            <w:hideMark/>
          </w:tcPr>
          <w:p w14:paraId="6A684F2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3.6% penile-vaginal assault.  </w:t>
            </w:r>
          </w:p>
          <w:p w14:paraId="3EB081E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30.8% involved physical violence. 28.2% had genital injury.</w:t>
            </w:r>
          </w:p>
          <w:p w14:paraId="1474376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</w:p>
        </w:tc>
        <w:tc>
          <w:tcPr>
            <w:tcW w:w="1860" w:type="dxa"/>
            <w:hideMark/>
          </w:tcPr>
          <w:p w14:paraId="497D9AD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38.5% client’s home, 25.6% residential care home. </w:t>
            </w:r>
          </w:p>
        </w:tc>
        <w:tc>
          <w:tcPr>
            <w:tcW w:w="0" w:type="auto"/>
          </w:tcPr>
          <w:p w14:paraId="72AA2E0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05B5A3E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245DC67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Threatening language used in 15.4% of cases.</w:t>
            </w:r>
          </w:p>
        </w:tc>
      </w:tr>
      <w:tr w:rsidR="002B307F" w:rsidRPr="00DB58FD" w14:paraId="465F437C" w14:textId="77777777" w:rsidTr="002C5EB4">
        <w:trPr>
          <w:cantSplit/>
        </w:trPr>
        <w:tc>
          <w:tcPr>
            <w:tcW w:w="0" w:type="auto"/>
            <w:hideMark/>
          </w:tcPr>
          <w:p w14:paraId="5910B2A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Murphy and Winder (2016)</w:t>
            </w:r>
          </w:p>
        </w:tc>
        <w:tc>
          <w:tcPr>
            <w:tcW w:w="3702" w:type="dxa"/>
            <w:hideMark/>
          </w:tcPr>
          <w:p w14:paraId="70A2357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6): All lived alone. </w:t>
            </w:r>
          </w:p>
          <w:p w14:paraId="19E9E1B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male, 20-46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30yrs), majority White. </w:t>
            </w:r>
          </w:p>
          <w:p w14:paraId="3C83CD1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0% acquaintances, 20% strangers. </w:t>
            </w:r>
          </w:p>
        </w:tc>
        <w:tc>
          <w:tcPr>
            <w:tcW w:w="3402" w:type="dxa"/>
            <w:hideMark/>
          </w:tcPr>
          <w:p w14:paraId="2760C9D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were convicted of rape. </w:t>
            </w:r>
          </w:p>
          <w:p w14:paraId="472D3EE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used high brutality and significant violence. </w:t>
            </w:r>
          </w:p>
        </w:tc>
        <w:tc>
          <w:tcPr>
            <w:tcW w:w="1860" w:type="dxa"/>
            <w:hideMark/>
          </w:tcPr>
          <w:p w14:paraId="2DD354C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All occurred at the victim's home. </w:t>
            </w:r>
          </w:p>
        </w:tc>
        <w:tc>
          <w:tcPr>
            <w:tcW w:w="0" w:type="auto"/>
          </w:tcPr>
          <w:p w14:paraId="1F67170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50EA3F4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45897BC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lanning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Opportunistic</w:t>
            </w:r>
          </w:p>
        </w:tc>
      </w:tr>
      <w:tr w:rsidR="002B307F" w:rsidRPr="00DB58FD" w14:paraId="24AAC9C4" w14:textId="77777777" w:rsidTr="002C5EB4">
        <w:trPr>
          <w:cantSplit/>
        </w:trPr>
        <w:tc>
          <w:tcPr>
            <w:tcW w:w="0" w:type="auto"/>
            <w:hideMark/>
          </w:tcPr>
          <w:p w14:paraId="4FACC7F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obels et al. (2021)</w:t>
            </w:r>
          </w:p>
        </w:tc>
        <w:tc>
          <w:tcPr>
            <w:tcW w:w="3702" w:type="dxa"/>
            <w:hideMark/>
          </w:tcPr>
          <w:p w14:paraId="3280E38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Victims: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% female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), 9% male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3). Most depended on others for care. </w:t>
            </w:r>
          </w:p>
        </w:tc>
        <w:tc>
          <w:tcPr>
            <w:tcW w:w="3402" w:type="dxa"/>
            <w:hideMark/>
          </w:tcPr>
          <w:p w14:paraId="15A5180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Hands-off offence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3), hands-on offence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4). </w:t>
            </w:r>
          </w:p>
        </w:tc>
        <w:tc>
          <w:tcPr>
            <w:tcW w:w="1860" w:type="dxa"/>
            <w:hideMark/>
          </w:tcPr>
          <w:p w14:paraId="799836B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5F77C05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101B2D9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7DB1AF9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46CFB231" w14:textId="77777777" w:rsidTr="002C5EB4">
        <w:trPr>
          <w:cantSplit/>
        </w:trPr>
        <w:tc>
          <w:tcPr>
            <w:tcW w:w="0" w:type="auto"/>
            <w:hideMark/>
          </w:tcPr>
          <w:p w14:paraId="470B32C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óbrega Pinto et al. (2014)</w:t>
            </w:r>
          </w:p>
        </w:tc>
        <w:tc>
          <w:tcPr>
            <w:tcW w:w="3702" w:type="dxa"/>
            <w:hideMark/>
          </w:tcPr>
          <w:p w14:paraId="13A8D11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, 66-91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7yrs). 70% lived alone. 45% had a physical or mental handicap.</w:t>
            </w:r>
          </w:p>
          <w:p w14:paraId="4E6956E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Perpetrators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13): All male, 17-81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8yrs). Four had prior convictions.</w:t>
            </w:r>
          </w:p>
          <w:p w14:paraId="3A380B6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7% known, 36% strangers. </w:t>
            </w:r>
          </w:p>
          <w:p w14:paraId="131A315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itnesse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1 case only. </w:t>
            </w:r>
          </w:p>
        </w:tc>
        <w:tc>
          <w:tcPr>
            <w:tcW w:w="3402" w:type="dxa"/>
            <w:hideMark/>
          </w:tcPr>
          <w:p w14:paraId="6EE3453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0% vaginal penetration by penis. </w:t>
            </w:r>
          </w:p>
          <w:p w14:paraId="1FE3702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Bruises, abrasions, and lacerations. </w:t>
            </w:r>
          </w:p>
          <w:p w14:paraId="735256E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860" w:type="dxa"/>
            <w:hideMark/>
          </w:tcPr>
          <w:p w14:paraId="38DD4B8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8% victim's home.</w:t>
            </w:r>
          </w:p>
        </w:tc>
        <w:tc>
          <w:tcPr>
            <w:tcW w:w="0" w:type="auto"/>
          </w:tcPr>
          <w:p w14:paraId="1CA7C2C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6AE8175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64D5718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Physical violence used in 64% of cases. </w:t>
            </w:r>
          </w:p>
          <w:p w14:paraId="6B701B2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</w:p>
        </w:tc>
      </w:tr>
      <w:tr w:rsidR="002B307F" w:rsidRPr="00DB58FD" w14:paraId="202ABF00" w14:textId="77777777" w:rsidTr="002C5EB4">
        <w:trPr>
          <w:cantSplit/>
        </w:trPr>
        <w:tc>
          <w:tcPr>
            <w:tcW w:w="0" w:type="auto"/>
            <w:hideMark/>
          </w:tcPr>
          <w:p w14:paraId="28F3CCA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lastRenderedPageBreak/>
              <w:t>Payne and Gainey (2006)</w:t>
            </w:r>
          </w:p>
        </w:tc>
        <w:tc>
          <w:tcPr>
            <w:tcW w:w="3702" w:type="dxa"/>
            <w:hideMark/>
          </w:tcPr>
          <w:p w14:paraId="2BFF0E1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36% cognitively impaired. </w:t>
            </w:r>
          </w:p>
        </w:tc>
        <w:tc>
          <w:tcPr>
            <w:tcW w:w="3402" w:type="dxa"/>
            <w:hideMark/>
          </w:tcPr>
          <w:p w14:paraId="72CD5A8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4% hands-on offences; 25% harmful genital contact.  </w:t>
            </w:r>
          </w:p>
          <w:p w14:paraId="4B15FD4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860" w:type="dxa"/>
            <w:hideMark/>
          </w:tcPr>
          <w:p w14:paraId="25A159C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ursing home sample only</w:t>
            </w:r>
          </w:p>
        </w:tc>
        <w:tc>
          <w:tcPr>
            <w:tcW w:w="0" w:type="auto"/>
          </w:tcPr>
          <w:p w14:paraId="39FE768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72169C5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6879B53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39F0C427" w14:textId="77777777" w:rsidTr="002C5EB4">
        <w:trPr>
          <w:cantSplit/>
        </w:trPr>
        <w:tc>
          <w:tcPr>
            <w:tcW w:w="0" w:type="auto"/>
            <w:hideMark/>
          </w:tcPr>
          <w:p w14:paraId="22EE34A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Payne (2010)</w:t>
            </w:r>
          </w:p>
        </w:tc>
        <w:tc>
          <w:tcPr>
            <w:tcW w:w="3702" w:type="dxa"/>
            <w:hideMark/>
          </w:tcPr>
          <w:p w14:paraId="276783E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Two-thirds female, 44.9% cognitively impaired.</w:t>
            </w:r>
          </w:p>
          <w:p w14:paraId="493AF69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8.4% male. One-third were repeat offenders.</w:t>
            </w:r>
          </w:p>
          <w:p w14:paraId="76133DB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8.9% aides, 18.4% 'other'. </w:t>
            </w:r>
          </w:p>
          <w:p w14:paraId="5B32C80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itnesse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13.4% of cases had a witness.</w:t>
            </w:r>
          </w:p>
        </w:tc>
        <w:tc>
          <w:tcPr>
            <w:tcW w:w="3402" w:type="dxa"/>
            <w:hideMark/>
          </w:tcPr>
          <w:p w14:paraId="462FAF6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Vast majority involved harmful genital contact. </w:t>
            </w:r>
          </w:p>
          <w:p w14:paraId="2E689826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860" w:type="dxa"/>
            <w:hideMark/>
          </w:tcPr>
          <w:p w14:paraId="7DA1B73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Only health-care settings included</w:t>
            </w:r>
          </w:p>
        </w:tc>
        <w:tc>
          <w:tcPr>
            <w:tcW w:w="0" w:type="auto"/>
          </w:tcPr>
          <w:p w14:paraId="3FFE381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16BA509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04B1F42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59E38EAF" w14:textId="77777777" w:rsidTr="002C5EB4">
        <w:trPr>
          <w:cantSplit/>
        </w:trPr>
        <w:tc>
          <w:tcPr>
            <w:tcW w:w="0" w:type="auto"/>
            <w:hideMark/>
          </w:tcPr>
          <w:p w14:paraId="64A1DE4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Qu et al. (2023)</w:t>
            </w:r>
          </w:p>
        </w:tc>
        <w:tc>
          <w:tcPr>
            <w:tcW w:w="3702" w:type="dxa"/>
            <w:hideMark/>
          </w:tcPr>
          <w:p w14:paraId="30D999B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Females more than twice as likely to experience SVA. </w:t>
            </w:r>
          </w:p>
          <w:p w14:paraId="26EB03B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9% male. 35.2% had problems with alcohol, 29.7% had mental health problems.</w:t>
            </w:r>
          </w:p>
          <w:p w14:paraId="20FA04C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1.5% friend.</w:t>
            </w:r>
          </w:p>
        </w:tc>
        <w:tc>
          <w:tcPr>
            <w:tcW w:w="3402" w:type="dxa"/>
            <w:hideMark/>
          </w:tcPr>
          <w:p w14:paraId="32953D5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1860" w:type="dxa"/>
            <w:hideMark/>
          </w:tcPr>
          <w:p w14:paraId="225E717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1C34CE8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30E4167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393FA68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1A0BB499" w14:textId="77777777" w:rsidTr="002C5EB4">
        <w:trPr>
          <w:cantSplit/>
        </w:trPr>
        <w:tc>
          <w:tcPr>
            <w:tcW w:w="0" w:type="auto"/>
            <w:hideMark/>
          </w:tcPr>
          <w:p w14:paraId="09E5B80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Ramsey-Klawsnik et al. (2008)</w:t>
            </w:r>
          </w:p>
        </w:tc>
        <w:tc>
          <w:tcPr>
            <w:tcW w:w="3702" w:type="dxa"/>
            <w:hideMark/>
          </w:tcPr>
          <w:p w14:paraId="4CD19FF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7% female, 60-101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79yrs), 86% White. 64% had dementia, 38% physically disabled. </w:t>
            </w:r>
          </w:p>
          <w:p w14:paraId="20F27BC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Perpetrators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119): 78.4% male, 19-96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6yrs). 60% White, 23% Black. Six had criminal histories.</w:t>
            </w:r>
          </w:p>
          <w:p w14:paraId="1183723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3% staff, 41% other residents.</w:t>
            </w:r>
          </w:p>
        </w:tc>
        <w:tc>
          <w:tcPr>
            <w:tcW w:w="3402" w:type="dxa"/>
            <w:hideMark/>
          </w:tcPr>
          <w:p w14:paraId="7AC1513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Molestation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7), vaginal rape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14, and 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7 attempted).</w:t>
            </w:r>
          </w:p>
          <w:p w14:paraId="65549AE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</w:p>
        </w:tc>
        <w:tc>
          <w:tcPr>
            <w:tcW w:w="1860" w:type="dxa"/>
            <w:hideMark/>
          </w:tcPr>
          <w:p w14:paraId="79C711C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3% nursing homes.</w:t>
            </w:r>
          </w:p>
          <w:p w14:paraId="650260F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</w:tcPr>
          <w:p w14:paraId="274F348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24A00E5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2B5308E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pproach/Attack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Easy access to vulnerable individuals via employment or residence.</w:t>
            </w:r>
          </w:p>
          <w:p w14:paraId="2B88817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Control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Six cases involved threats.</w:t>
            </w:r>
          </w:p>
          <w:p w14:paraId="2EDAC6D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2B307F" w:rsidRPr="00DB58FD" w14:paraId="538228C1" w14:textId="77777777" w:rsidTr="002C5EB4">
        <w:trPr>
          <w:cantSplit/>
        </w:trPr>
        <w:tc>
          <w:tcPr>
            <w:tcW w:w="0" w:type="auto"/>
            <w:hideMark/>
          </w:tcPr>
          <w:p w14:paraId="4E1C20C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afarik et al. (2002)</w:t>
            </w:r>
          </w:p>
        </w:tc>
        <w:tc>
          <w:tcPr>
            <w:tcW w:w="3702" w:type="dxa"/>
            <w:hideMark/>
          </w:tcPr>
          <w:p w14:paraId="2822724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, 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7yrs. 86% White.</w:t>
            </w:r>
          </w:p>
          <w:p w14:paraId="4C86A43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15-58 years. 44% White, 42% Black. 90% had criminal records.</w:t>
            </w:r>
          </w:p>
          <w:p w14:paraId="6455F7E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2% known, 42% unknown.</w:t>
            </w:r>
          </w:p>
        </w:tc>
        <w:tc>
          <w:tcPr>
            <w:tcW w:w="3402" w:type="dxa"/>
            <w:hideMark/>
          </w:tcPr>
          <w:p w14:paraId="5114BF7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92% rape. Property removed in 72% of cases. </w:t>
            </w:r>
          </w:p>
          <w:p w14:paraId="24025B4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olence/Injury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Cause of death most commonly strangulation (63%). Injuries often severe, some excessive.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br/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br/>
            </w:r>
          </w:p>
        </w:tc>
        <w:tc>
          <w:tcPr>
            <w:tcW w:w="1860" w:type="dxa"/>
            <w:hideMark/>
          </w:tcPr>
          <w:p w14:paraId="09746FD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94% victim residence </w:t>
            </w:r>
          </w:p>
        </w:tc>
        <w:tc>
          <w:tcPr>
            <w:tcW w:w="0" w:type="auto"/>
          </w:tcPr>
          <w:p w14:paraId="52F4262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6% between 8pm and 8am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br/>
            </w:r>
          </w:p>
        </w:tc>
        <w:tc>
          <w:tcPr>
            <w:tcW w:w="0" w:type="auto"/>
          </w:tcPr>
          <w:p w14:paraId="7B69BC0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22603CE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pproach/Attack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Forced entry in 37% of cases. 82% used a blitz attack. </w:t>
            </w:r>
          </w:p>
          <w:p w14:paraId="610D3F4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eapon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Personal weapons most common. </w:t>
            </w:r>
          </w:p>
          <w:p w14:paraId="5440C2E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lanning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Little or no planning; spontaneous.  </w:t>
            </w:r>
          </w:p>
        </w:tc>
      </w:tr>
      <w:tr w:rsidR="002B307F" w:rsidRPr="00DB58FD" w14:paraId="7B6BB7AE" w14:textId="77777777" w:rsidTr="002C5EB4">
        <w:trPr>
          <w:cantSplit/>
        </w:trPr>
        <w:tc>
          <w:tcPr>
            <w:tcW w:w="0" w:type="auto"/>
            <w:hideMark/>
          </w:tcPr>
          <w:p w14:paraId="4362523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lastRenderedPageBreak/>
              <w:t>Smith et al. (2019)</w:t>
            </w:r>
          </w:p>
        </w:tc>
        <w:tc>
          <w:tcPr>
            <w:tcW w:w="3702" w:type="dxa"/>
            <w:hideMark/>
          </w:tcPr>
          <w:p w14:paraId="2DF933F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, 65-100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dn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83yrs). 73.9% had dementia. </w:t>
            </w:r>
          </w:p>
          <w:p w14:paraId="4C4A793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Perpetrators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15): All male.</w:t>
            </w:r>
          </w:p>
          <w:p w14:paraId="60193CE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25% direct care staff, 25% other residents. </w:t>
            </w:r>
          </w:p>
        </w:tc>
        <w:tc>
          <w:tcPr>
            <w:tcW w:w="3402" w:type="dxa"/>
            <w:hideMark/>
          </w:tcPr>
          <w:p w14:paraId="434312E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0.7% vaginal contact/penetration.</w:t>
            </w:r>
          </w:p>
          <w:p w14:paraId="7F3A358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Injuries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: Bruising, skin tears, redness/swelling. </w:t>
            </w:r>
          </w:p>
          <w:p w14:paraId="7725ADE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</w:p>
        </w:tc>
        <w:tc>
          <w:tcPr>
            <w:tcW w:w="1860" w:type="dxa"/>
            <w:hideMark/>
          </w:tcPr>
          <w:p w14:paraId="7B8C5F2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28.6% in victim's bedroom. </w:t>
            </w:r>
          </w:p>
        </w:tc>
        <w:tc>
          <w:tcPr>
            <w:tcW w:w="0" w:type="auto"/>
          </w:tcPr>
          <w:p w14:paraId="532C952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Majority (17.9%) occurred between 4:00am-10:30am.</w:t>
            </w:r>
          </w:p>
        </w:tc>
        <w:tc>
          <w:tcPr>
            <w:tcW w:w="0" w:type="auto"/>
          </w:tcPr>
          <w:p w14:paraId="70637FA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34249B6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62EE6CC6" w14:textId="77777777" w:rsidTr="002C5EB4">
        <w:trPr>
          <w:cantSplit/>
        </w:trPr>
        <w:tc>
          <w:tcPr>
            <w:tcW w:w="0" w:type="auto"/>
            <w:hideMark/>
          </w:tcPr>
          <w:p w14:paraId="6E727D8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aster and Roberto (2004)</w:t>
            </w:r>
          </w:p>
        </w:tc>
        <w:tc>
          <w:tcPr>
            <w:tcW w:w="3702" w:type="dxa"/>
            <w:hideMark/>
          </w:tcPr>
          <w:p w14:paraId="3947876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95% female. 50% needed assistance with ambulation.</w:t>
            </w:r>
          </w:p>
          <w:p w14:paraId="08234E8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Perpetrators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=76): 98% male, 19-89yrs. 28% had untreated psychiatric illness, 6.3% had criminal histories. </w:t>
            </w:r>
          </w:p>
          <w:p w14:paraId="4D8809B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8.8% residents (in facility cases). </w:t>
            </w:r>
          </w:p>
          <w:p w14:paraId="76E8F98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itnesse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51.2% of cases had a witness.</w:t>
            </w:r>
          </w:p>
        </w:tc>
        <w:tc>
          <w:tcPr>
            <w:tcW w:w="3402" w:type="dxa"/>
            <w:hideMark/>
          </w:tcPr>
          <w:p w14:paraId="62B8D62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3.2% sexualized kissing and fondling. </w:t>
            </w:r>
          </w:p>
          <w:p w14:paraId="67FB8B0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1860" w:type="dxa"/>
            <w:hideMark/>
          </w:tcPr>
          <w:p w14:paraId="3811599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76.8% in facilities, 15.9% at victim's home. </w:t>
            </w:r>
          </w:p>
        </w:tc>
        <w:tc>
          <w:tcPr>
            <w:tcW w:w="0" w:type="auto"/>
          </w:tcPr>
          <w:p w14:paraId="0CA7E69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20458FF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27B196A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492CEC1D" w14:textId="77777777" w:rsidTr="002C5EB4">
        <w:trPr>
          <w:cantSplit/>
        </w:trPr>
        <w:tc>
          <w:tcPr>
            <w:tcW w:w="0" w:type="auto"/>
            <w:hideMark/>
          </w:tcPr>
          <w:p w14:paraId="6FCFC06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aster et al. (2007)</w:t>
            </w:r>
          </w:p>
        </w:tc>
        <w:tc>
          <w:tcPr>
            <w:tcW w:w="3702" w:type="dxa"/>
            <w:hideMark/>
          </w:tcPr>
          <w:p w14:paraId="1015B69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male, 50-93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1yrs). 73% White. 35% had communication difficulties.</w:t>
            </w:r>
          </w:p>
          <w:p w14:paraId="2C09AF85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erpetrator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24), 54% male, 42% female, 18-79yrs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36yrs), 46% White. </w:t>
            </w:r>
          </w:p>
          <w:p w14:paraId="0A9F48C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75% staff, 25% other residents. </w:t>
            </w:r>
          </w:p>
          <w:p w14:paraId="1BB89EE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itnesse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38% had no witnesses. </w:t>
            </w:r>
          </w:p>
        </w:tc>
        <w:tc>
          <w:tcPr>
            <w:tcW w:w="3402" w:type="dxa"/>
            <w:hideMark/>
          </w:tcPr>
          <w:p w14:paraId="14B45012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35% fondling.</w:t>
            </w:r>
          </w:p>
          <w:p w14:paraId="647081B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</w:p>
        </w:tc>
        <w:tc>
          <w:tcPr>
            <w:tcW w:w="1860" w:type="dxa"/>
            <w:hideMark/>
          </w:tcPr>
          <w:p w14:paraId="4B2CB4F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ursing home sample only</w:t>
            </w:r>
          </w:p>
        </w:tc>
        <w:tc>
          <w:tcPr>
            <w:tcW w:w="0" w:type="auto"/>
          </w:tcPr>
          <w:p w14:paraId="0D26B0F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</w:tcPr>
          <w:p w14:paraId="205F895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hideMark/>
          </w:tcPr>
          <w:p w14:paraId="0C23818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76ED2D05" w14:textId="77777777" w:rsidTr="002C5EB4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6AE6B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aster et al. (2015)</w:t>
            </w:r>
          </w:p>
        </w:tc>
        <w:tc>
          <w:tcPr>
            <w:tcW w:w="3702" w:type="dxa"/>
            <w:tcBorders>
              <w:bottom w:val="single" w:sz="4" w:space="0" w:color="auto"/>
            </w:tcBorders>
            <w:hideMark/>
          </w:tcPr>
          <w:p w14:paraId="2F2277B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Victim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All female, 66-101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81yrs). 89% White. 70% had dementia, 27% physically disabled. </w:t>
            </w:r>
          </w:p>
          <w:p w14:paraId="5858656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Perpetrators 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n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=60): 83% male, 19-95yrs (</w:t>
            </w:r>
            <w:r w:rsidRPr="00DB58F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AU"/>
              </w:rPr>
              <w:t>M=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57yrs). 65% White. 20% cognitively disabled, 3 had criminal histories. </w:t>
            </w:r>
          </w:p>
          <w:p w14:paraId="5236EEC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Relationship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42% residents, 40% staff. </w:t>
            </w:r>
          </w:p>
          <w:p w14:paraId="2073BB7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Witnesse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64% did not have a witness.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12EA7B6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Acts: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81% hands-on offences.</w:t>
            </w:r>
          </w:p>
          <w:p w14:paraId="488DBFD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u w:val="single"/>
                <w:lang w:val="en-US" w:eastAsia="en-AU"/>
              </w:rPr>
            </w:pPr>
          </w:p>
        </w:tc>
        <w:tc>
          <w:tcPr>
            <w:tcW w:w="1860" w:type="dxa"/>
            <w:tcBorders>
              <w:bottom w:val="single" w:sz="4" w:space="0" w:color="auto"/>
            </w:tcBorders>
            <w:hideMark/>
          </w:tcPr>
          <w:p w14:paraId="0106752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ursing home sample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C81F6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A410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4EC51F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2B307F" w:rsidRPr="00DB58FD" w14:paraId="53E1CA60" w14:textId="77777777" w:rsidTr="002C5EB4">
        <w:trPr>
          <w:cantSplit/>
        </w:trPr>
        <w:tc>
          <w:tcPr>
            <w:tcW w:w="15398" w:type="dxa"/>
            <w:gridSpan w:val="7"/>
            <w:tcBorders>
              <w:top w:val="single" w:sz="4" w:space="0" w:color="auto"/>
              <w:bottom w:val="single" w:sz="12" w:space="0" w:color="auto"/>
            </w:tcBorders>
          </w:tcPr>
          <w:p w14:paraId="03E5153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AU"/>
              </w:rPr>
              <w:t>1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Studies used similar samples, though analyzed different dimensions of SVA, hence both are included.</w:t>
            </w:r>
          </w:p>
          <w:p w14:paraId="066B0D1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 xml:space="preserve">RC = residential care, DC = domiciliary care, IL = independent living, SA = sexual assault, IA = indecent assault, SH = sexual harassment </w:t>
            </w:r>
          </w:p>
        </w:tc>
      </w:tr>
    </w:tbl>
    <w:p w14:paraId="181DA65C" w14:textId="77777777" w:rsidR="002B307F" w:rsidRPr="00DB58FD" w:rsidRDefault="002B307F" w:rsidP="002B307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C3A1DC" w14:textId="77777777" w:rsidR="002B307F" w:rsidRPr="00DB58FD" w:rsidRDefault="002B307F" w:rsidP="002B307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253D14" w14:textId="77777777" w:rsidR="002B307F" w:rsidRPr="00DB58FD" w:rsidRDefault="002B307F" w:rsidP="002B307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B58F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Appendix B: </w:t>
      </w:r>
      <w:r w:rsidRPr="00DB58FD">
        <w:rPr>
          <w:rFonts w:ascii="Times New Roman" w:hAnsi="Times New Roman" w:cs="Times New Roman"/>
          <w:sz w:val="24"/>
          <w:szCs w:val="24"/>
          <w:lang w:val="en-US"/>
        </w:rPr>
        <w:t>Prevention recommend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0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9"/>
        <w:gridCol w:w="6284"/>
        <w:gridCol w:w="6985"/>
      </w:tblGrid>
      <w:tr w:rsidR="002B307F" w:rsidRPr="00DB58FD" w14:paraId="771385D0" w14:textId="77777777" w:rsidTr="002C5EB4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A4FF08" w14:textId="77777777" w:rsidR="002B307F" w:rsidRPr="00DB58FD" w:rsidRDefault="002B307F" w:rsidP="002C5E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 xml:space="preserve">Citation                                            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7D8BCC9" w14:textId="77777777" w:rsidR="002B307F" w:rsidRPr="00DB58FD" w:rsidRDefault="002B307F" w:rsidP="002C5E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Prima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0CF2D8F" w14:textId="77777777" w:rsidR="002B307F" w:rsidRPr="00DB58FD" w:rsidRDefault="002B307F" w:rsidP="002C5E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AU"/>
              </w:rPr>
              <w:t>Secondary</w:t>
            </w:r>
          </w:p>
        </w:tc>
      </w:tr>
      <w:tr w:rsidR="002B307F" w:rsidRPr="00DB58FD" w14:paraId="3867531B" w14:textId="77777777" w:rsidTr="002C5EB4">
        <w:tc>
          <w:tcPr>
            <w:tcW w:w="0" w:type="auto"/>
          </w:tcPr>
          <w:p w14:paraId="4301659D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lon et al. (2018)</w:t>
            </w:r>
          </w:p>
        </w:tc>
        <w:tc>
          <w:tcPr>
            <w:tcW w:w="0" w:type="auto"/>
          </w:tcPr>
          <w:p w14:paraId="27A404FD" w14:textId="77777777" w:rsidR="002B307F" w:rsidRPr="00DB58FD" w:rsidRDefault="002B307F" w:rsidP="002B307F">
            <w:pPr>
              <w:pStyle w:val="ListParagraph"/>
              <w:numPr>
                <w:ilvl w:val="0"/>
                <w:numId w:val="1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lear policies and reporting systems</w:t>
            </w:r>
          </w:p>
          <w:p w14:paraId="5A60264A" w14:textId="77777777" w:rsidR="002B307F" w:rsidRPr="00DB58FD" w:rsidRDefault="002B307F" w:rsidP="002B307F">
            <w:pPr>
              <w:pStyle w:val="ListParagraph"/>
              <w:numPr>
                <w:ilvl w:val="0"/>
                <w:numId w:val="1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upportive work environments to encourage discourse when dealing with SVA and discussions around handling incidents</w:t>
            </w:r>
          </w:p>
        </w:tc>
        <w:tc>
          <w:tcPr>
            <w:tcW w:w="0" w:type="auto"/>
          </w:tcPr>
          <w:p w14:paraId="35A9D08E" w14:textId="77777777" w:rsidR="002B307F" w:rsidRPr="00DB58FD" w:rsidRDefault="002B307F" w:rsidP="002B307F">
            <w:pPr>
              <w:pStyle w:val="ListParagraph"/>
              <w:numPr>
                <w:ilvl w:val="0"/>
                <w:numId w:val="2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creening tools for proper detection of abuse</w:t>
            </w:r>
          </w:p>
          <w:p w14:paraId="4EB2B219" w14:textId="77777777" w:rsidR="002B307F" w:rsidRPr="00DB58FD" w:rsidRDefault="002B307F" w:rsidP="002B307F">
            <w:pPr>
              <w:pStyle w:val="ListParagraph"/>
              <w:numPr>
                <w:ilvl w:val="0"/>
                <w:numId w:val="2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Staff awareness and training on how to detect and respond to abuse </w:t>
            </w:r>
          </w:p>
        </w:tc>
      </w:tr>
      <w:tr w:rsidR="002B307F" w:rsidRPr="00DB58FD" w14:paraId="5713F70A" w14:textId="77777777" w:rsidTr="002C5EB4">
        <w:tc>
          <w:tcPr>
            <w:tcW w:w="0" w:type="auto"/>
          </w:tcPr>
          <w:p w14:paraId="6EEC0D78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aker et al. (2009)</w:t>
            </w:r>
          </w:p>
        </w:tc>
        <w:tc>
          <w:tcPr>
            <w:tcW w:w="0" w:type="auto"/>
          </w:tcPr>
          <w:p w14:paraId="70CDAC8D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Education about SVA to guard against inadvertently creating environments where abuse can be perpetrated</w:t>
            </w:r>
          </w:p>
        </w:tc>
        <w:tc>
          <w:tcPr>
            <w:tcW w:w="0" w:type="auto"/>
          </w:tcPr>
          <w:p w14:paraId="1D619616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Employment history and criminal background checks</w:t>
            </w:r>
          </w:p>
          <w:p w14:paraId="43C77D05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Immediate response to protect victim and preserve evidence</w:t>
            </w:r>
          </w:p>
        </w:tc>
      </w:tr>
      <w:tr w:rsidR="002B307F" w:rsidRPr="00DB58FD" w14:paraId="4D1E27E8" w14:textId="77777777" w:rsidTr="002C5EB4">
        <w:tc>
          <w:tcPr>
            <w:tcW w:w="0" w:type="auto"/>
          </w:tcPr>
          <w:p w14:paraId="33F92CC0" w14:textId="77777777" w:rsidR="002B307F" w:rsidRPr="00DB58FD" w:rsidRDefault="002B307F" w:rsidP="002C5EB4">
            <w:pPr>
              <w:ind w:left="170" w:hanging="170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udd and Liddic (2021)</w:t>
            </w:r>
          </w:p>
        </w:tc>
        <w:tc>
          <w:tcPr>
            <w:tcW w:w="0" w:type="auto"/>
          </w:tcPr>
          <w:p w14:paraId="79368DB9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lang w:val="en-US"/>
              </w:rPr>
              <w:t>Bolster home security efforts</w:t>
            </w:r>
          </w:p>
          <w:p w14:paraId="3CE7F974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hAnsi="Times New Roman" w:cs="Times New Roman"/>
                <w:lang w:val="en-US"/>
              </w:rPr>
            </w:pPr>
            <w:r w:rsidRPr="00DB58FD">
              <w:rPr>
                <w:rFonts w:ascii="Times New Roman" w:hAnsi="Times New Roman" w:cs="Times New Roman"/>
                <w:lang w:val="en-US"/>
              </w:rPr>
              <w:t>Increase social cohesion in neighborhoods, where neighbors can act as guardians</w:t>
            </w:r>
          </w:p>
        </w:tc>
        <w:tc>
          <w:tcPr>
            <w:tcW w:w="0" w:type="auto"/>
          </w:tcPr>
          <w:p w14:paraId="2A59ABBC" w14:textId="77777777" w:rsidR="002B307F" w:rsidRPr="00DB58FD" w:rsidRDefault="002B307F" w:rsidP="002C5EB4">
            <w:pPr>
              <w:ind w:left="210" w:hanging="22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B307F" w:rsidRPr="00DB58FD" w14:paraId="2A00D600" w14:textId="77777777" w:rsidTr="002C5EB4">
        <w:tc>
          <w:tcPr>
            <w:tcW w:w="0" w:type="auto"/>
          </w:tcPr>
          <w:p w14:paraId="18EDDC9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urgess and Phillips (2006)</w:t>
            </w:r>
          </w:p>
        </w:tc>
        <w:tc>
          <w:tcPr>
            <w:tcW w:w="0" w:type="auto"/>
          </w:tcPr>
          <w:p w14:paraId="7834DA4E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Increased home visits and observation by care providers </w:t>
            </w:r>
          </w:p>
        </w:tc>
        <w:tc>
          <w:tcPr>
            <w:tcW w:w="0" w:type="auto"/>
          </w:tcPr>
          <w:p w14:paraId="1EA7E4CA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Immediate reporting of abuse and physical examination</w:t>
            </w:r>
          </w:p>
        </w:tc>
      </w:tr>
      <w:tr w:rsidR="002B307F" w:rsidRPr="00DB58FD" w14:paraId="0F919533" w14:textId="77777777" w:rsidTr="002C5EB4">
        <w:tc>
          <w:tcPr>
            <w:tcW w:w="0" w:type="auto"/>
          </w:tcPr>
          <w:p w14:paraId="7D1E95D0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urgess et al. (2008)</w:t>
            </w:r>
          </w:p>
        </w:tc>
        <w:tc>
          <w:tcPr>
            <w:tcW w:w="0" w:type="auto"/>
          </w:tcPr>
          <w:p w14:paraId="19664846" w14:textId="77777777" w:rsidR="002B307F" w:rsidRPr="00DB58FD" w:rsidRDefault="002B307F" w:rsidP="002C5EB4">
            <w:p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</w:tcPr>
          <w:p w14:paraId="03EF54B7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Raising caregiver awareness of SVA to recognize signs and implement response/intervention</w:t>
            </w:r>
          </w:p>
        </w:tc>
      </w:tr>
      <w:tr w:rsidR="002B307F" w:rsidRPr="00DB58FD" w14:paraId="468D0106" w14:textId="77777777" w:rsidTr="002C5EB4">
        <w:tc>
          <w:tcPr>
            <w:tcW w:w="0" w:type="auto"/>
          </w:tcPr>
          <w:p w14:paraId="5F15792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annell et al. (2014)</w:t>
            </w:r>
          </w:p>
        </w:tc>
        <w:tc>
          <w:tcPr>
            <w:tcW w:w="0" w:type="auto"/>
          </w:tcPr>
          <w:p w14:paraId="55D5ACC7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Health promotion efforts targeted toward older adults, encouraging them to seek services after exposure to sexual abuse</w:t>
            </w:r>
          </w:p>
        </w:tc>
        <w:tc>
          <w:tcPr>
            <w:tcW w:w="0" w:type="auto"/>
          </w:tcPr>
          <w:p w14:paraId="01521F72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2B307F" w:rsidRPr="00DB58FD" w14:paraId="325370AC" w14:textId="77777777" w:rsidTr="002C5EB4">
        <w:tc>
          <w:tcPr>
            <w:tcW w:w="0" w:type="auto"/>
          </w:tcPr>
          <w:p w14:paraId="2A6D2E41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hopin and Beauregard (2020a)</w:t>
            </w:r>
          </w:p>
        </w:tc>
        <w:tc>
          <w:tcPr>
            <w:tcW w:w="0" w:type="auto"/>
          </w:tcPr>
          <w:p w14:paraId="39944835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mall changes in victim’s habits</w:t>
            </w:r>
          </w:p>
          <w:p w14:paraId="08A2F5DE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trengthening informal control through neighborhood cohesion, increasing potential for witnesses</w:t>
            </w:r>
          </w:p>
        </w:tc>
        <w:tc>
          <w:tcPr>
            <w:tcW w:w="0" w:type="auto"/>
          </w:tcPr>
          <w:p w14:paraId="6EBF0C9A" w14:textId="77777777" w:rsidR="002B307F" w:rsidRPr="00DB58FD" w:rsidRDefault="002B307F" w:rsidP="002C5EB4">
            <w:p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2B307F" w:rsidRPr="00DB58FD" w14:paraId="22D83345" w14:textId="77777777" w:rsidTr="002C5EB4">
        <w:tc>
          <w:tcPr>
            <w:tcW w:w="0" w:type="auto"/>
          </w:tcPr>
          <w:p w14:paraId="461652B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ilipska et al. (2019)</w:t>
            </w:r>
          </w:p>
        </w:tc>
        <w:tc>
          <w:tcPr>
            <w:tcW w:w="0" w:type="auto"/>
          </w:tcPr>
          <w:p w14:paraId="61704DAF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Increased awareness around the scope of the issue</w:t>
            </w:r>
          </w:p>
          <w:p w14:paraId="2C61218B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Implementatio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of</w:t>
            </w: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policies relevant to multiple abuse types</w:t>
            </w:r>
          </w:p>
        </w:tc>
        <w:tc>
          <w:tcPr>
            <w:tcW w:w="0" w:type="auto"/>
          </w:tcPr>
          <w:p w14:paraId="2550ABB6" w14:textId="77777777" w:rsidR="002B307F" w:rsidRPr="00DB58FD" w:rsidRDefault="002B307F" w:rsidP="002C5EB4">
            <w:pPr>
              <w:ind w:left="-1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2B307F" w:rsidRPr="00DB58FD" w14:paraId="4EFF646A" w14:textId="77777777" w:rsidTr="002C5EB4">
        <w:tc>
          <w:tcPr>
            <w:tcW w:w="0" w:type="auto"/>
          </w:tcPr>
          <w:p w14:paraId="5B33A2D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isher and Regan (2006)</w:t>
            </w:r>
          </w:p>
        </w:tc>
        <w:tc>
          <w:tcPr>
            <w:tcW w:w="0" w:type="auto"/>
          </w:tcPr>
          <w:p w14:paraId="66FB554B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wareness of health implications and the importance of identification and training for health care and service providers</w:t>
            </w:r>
          </w:p>
        </w:tc>
        <w:tc>
          <w:tcPr>
            <w:tcW w:w="0" w:type="auto"/>
          </w:tcPr>
          <w:p w14:paraId="5303FEC1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raining health care providers to look for signs of abuse</w:t>
            </w:r>
          </w:p>
          <w:p w14:paraId="5B510A27" w14:textId="77777777" w:rsidR="002B307F" w:rsidRPr="00DB58FD" w:rsidRDefault="002B307F" w:rsidP="002C5EB4">
            <w:pPr>
              <w:ind w:left="-1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2B307F" w:rsidRPr="00DB58FD" w14:paraId="0C484F3E" w14:textId="77777777" w:rsidTr="002C5EB4">
        <w:tc>
          <w:tcPr>
            <w:tcW w:w="0" w:type="auto"/>
          </w:tcPr>
          <w:p w14:paraId="36BC2614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Jeary (2004)</w:t>
            </w:r>
          </w:p>
        </w:tc>
        <w:tc>
          <w:tcPr>
            <w:tcW w:w="0" w:type="auto"/>
          </w:tcPr>
          <w:p w14:paraId="6B0D927F" w14:textId="77777777" w:rsidR="002B307F" w:rsidRPr="00DB58FD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Increased awareness of SVA to prompt further avenues of exploration</w:t>
            </w:r>
          </w:p>
          <w:p w14:paraId="02BA0C0D" w14:textId="77777777" w:rsidR="002B307F" w:rsidRPr="00321AAA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eed for holistic assessment and routine reviews of care patients</w:t>
            </w:r>
          </w:p>
        </w:tc>
        <w:tc>
          <w:tcPr>
            <w:tcW w:w="0" w:type="auto"/>
          </w:tcPr>
          <w:p w14:paraId="366CF037" w14:textId="77777777" w:rsidR="002B307F" w:rsidRPr="00321AAA" w:rsidRDefault="002B307F" w:rsidP="002B307F">
            <w:pPr>
              <w:pStyle w:val="ListParagraph"/>
              <w:numPr>
                <w:ilvl w:val="0"/>
                <w:numId w:val="3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321AA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eed for effective selection, supervision and training of employees</w:t>
            </w:r>
          </w:p>
        </w:tc>
      </w:tr>
      <w:tr w:rsidR="002B307F" w:rsidRPr="00DB58FD" w14:paraId="662ED070" w14:textId="77777777" w:rsidTr="002C5EB4">
        <w:tc>
          <w:tcPr>
            <w:tcW w:w="0" w:type="auto"/>
          </w:tcPr>
          <w:p w14:paraId="4D14BF29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Jordanova Peshevska et al. (2014)</w:t>
            </w:r>
          </w:p>
        </w:tc>
        <w:tc>
          <w:tcPr>
            <w:tcW w:w="0" w:type="auto"/>
          </w:tcPr>
          <w:p w14:paraId="2FF6663B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Integration of prevention into social and educational policy</w:t>
            </w:r>
          </w:p>
          <w:p w14:paraId="1ABCB336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Educational campaigns to promote gender and social equality of older people</w:t>
            </w:r>
          </w:p>
        </w:tc>
        <w:tc>
          <w:tcPr>
            <w:tcW w:w="0" w:type="auto"/>
          </w:tcPr>
          <w:p w14:paraId="5433E6EC" w14:textId="77777777" w:rsidR="002B307F" w:rsidRPr="00DB58FD" w:rsidRDefault="002B307F" w:rsidP="002C5EB4">
            <w:p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2B307F" w:rsidRPr="00DB58FD" w14:paraId="62FBBD36" w14:textId="77777777" w:rsidTr="002C5EB4">
        <w:tc>
          <w:tcPr>
            <w:tcW w:w="0" w:type="auto"/>
          </w:tcPr>
          <w:p w14:paraId="2CFF3753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Lazar (2019)</w:t>
            </w:r>
          </w:p>
        </w:tc>
        <w:tc>
          <w:tcPr>
            <w:tcW w:w="0" w:type="auto"/>
          </w:tcPr>
          <w:p w14:paraId="55FA2E70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mmunity projects to raise awareness of SVA among older people and promote access to legal and social services</w:t>
            </w:r>
          </w:p>
        </w:tc>
        <w:tc>
          <w:tcPr>
            <w:tcW w:w="0" w:type="auto"/>
          </w:tcPr>
          <w:p w14:paraId="79D45CDF" w14:textId="77777777" w:rsidR="002B307F" w:rsidRPr="00DB58FD" w:rsidRDefault="002B307F" w:rsidP="002C5EB4">
            <w:pPr>
              <w:pStyle w:val="ListParagraph"/>
              <w:ind w:left="21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2B307F" w:rsidRPr="00DB58FD" w14:paraId="71E7F64C" w14:textId="77777777" w:rsidTr="002C5EB4">
        <w:tc>
          <w:tcPr>
            <w:tcW w:w="0" w:type="auto"/>
          </w:tcPr>
          <w:p w14:paraId="6E96B78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Lea et al. (2011)</w:t>
            </w:r>
          </w:p>
        </w:tc>
        <w:tc>
          <w:tcPr>
            <w:tcW w:w="0" w:type="auto"/>
          </w:tcPr>
          <w:p w14:paraId="270B9A00" w14:textId="77777777" w:rsidR="002B307F" w:rsidRPr="00DB58FD" w:rsidRDefault="002B307F" w:rsidP="002C5EB4">
            <w:p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</w:tcPr>
          <w:p w14:paraId="031FB178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wareness of SVA to increase identification of older victims and enhance services</w:t>
            </w:r>
          </w:p>
        </w:tc>
      </w:tr>
      <w:tr w:rsidR="002B307F" w:rsidRPr="00DB58FD" w14:paraId="0699D06A" w14:textId="77777777" w:rsidTr="002C5EB4">
        <w:tc>
          <w:tcPr>
            <w:tcW w:w="0" w:type="auto"/>
          </w:tcPr>
          <w:p w14:paraId="6AE0BA2B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lastRenderedPageBreak/>
              <w:t>Lee et al. (2019)</w:t>
            </w:r>
          </w:p>
        </w:tc>
        <w:tc>
          <w:tcPr>
            <w:tcW w:w="0" w:type="auto"/>
          </w:tcPr>
          <w:p w14:paraId="4A52FE6E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Greater inter-agency collaboration and awareness</w:t>
            </w:r>
          </w:p>
          <w:p w14:paraId="6CF790B5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llaboration with minority populations to enhance recognition and reporting, tailoring services to be culturally sensitive</w:t>
            </w:r>
          </w:p>
        </w:tc>
        <w:tc>
          <w:tcPr>
            <w:tcW w:w="0" w:type="auto"/>
          </w:tcPr>
          <w:p w14:paraId="70776C48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learer referral pathways to reduce delays in recognition</w:t>
            </w:r>
          </w:p>
          <w:p w14:paraId="3082022A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raining to spot signs of intentional injury</w:t>
            </w:r>
          </w:p>
        </w:tc>
      </w:tr>
      <w:tr w:rsidR="002B307F" w:rsidRPr="00DB58FD" w14:paraId="21319CC9" w14:textId="77777777" w:rsidTr="002C5EB4">
        <w:tc>
          <w:tcPr>
            <w:tcW w:w="0" w:type="auto"/>
          </w:tcPr>
          <w:p w14:paraId="55DD2D1A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obels et al. (2021)</w:t>
            </w:r>
          </w:p>
        </w:tc>
        <w:tc>
          <w:tcPr>
            <w:tcW w:w="0" w:type="auto"/>
          </w:tcPr>
          <w:p w14:paraId="211819EF" w14:textId="77777777" w:rsidR="002B307F" w:rsidRPr="00DB58FD" w:rsidRDefault="002B307F" w:rsidP="002C5EB4">
            <w:p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</w:tcPr>
          <w:p w14:paraId="34A7B759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raining and detection tools to better recognize and respond</w:t>
            </w:r>
          </w:p>
        </w:tc>
      </w:tr>
      <w:tr w:rsidR="002B307F" w:rsidRPr="00DB58FD" w14:paraId="589E3AC5" w14:textId="77777777" w:rsidTr="002C5EB4">
        <w:tc>
          <w:tcPr>
            <w:tcW w:w="0" w:type="auto"/>
          </w:tcPr>
          <w:p w14:paraId="0758A17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óbrega Pinto et al. (2014)</w:t>
            </w:r>
          </w:p>
        </w:tc>
        <w:tc>
          <w:tcPr>
            <w:tcW w:w="0" w:type="auto"/>
          </w:tcPr>
          <w:p w14:paraId="6E380369" w14:textId="77777777" w:rsidR="002B307F" w:rsidRPr="00DB58FD" w:rsidRDefault="002B307F" w:rsidP="002C5EB4">
            <w:p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</w:tcPr>
          <w:p w14:paraId="75E7CC87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Increased awareness of possible SVA indicators and early evaluation to detect abuse </w:t>
            </w:r>
          </w:p>
        </w:tc>
      </w:tr>
      <w:tr w:rsidR="002B307F" w:rsidRPr="00DB58FD" w14:paraId="05C72F81" w14:textId="77777777" w:rsidTr="002C5EB4">
        <w:tc>
          <w:tcPr>
            <w:tcW w:w="0" w:type="auto"/>
          </w:tcPr>
          <w:p w14:paraId="49418EC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Payne and Gainey (2006)</w:t>
            </w:r>
          </w:p>
        </w:tc>
        <w:tc>
          <w:tcPr>
            <w:tcW w:w="0" w:type="auto"/>
          </w:tcPr>
          <w:p w14:paraId="730F41C1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Hiring and training of place managers to control environments and monitor potential offenders and victims </w:t>
            </w:r>
          </w:p>
          <w:p w14:paraId="2B5A84AC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Increased guardianship and working in teams to ensure witnesses</w:t>
            </w:r>
          </w:p>
        </w:tc>
        <w:tc>
          <w:tcPr>
            <w:tcW w:w="0" w:type="auto"/>
          </w:tcPr>
          <w:p w14:paraId="4AA08231" w14:textId="77777777" w:rsidR="002B307F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Empowering place managers to report problems</w:t>
            </w:r>
          </w:p>
          <w:p w14:paraId="0AAF6520" w14:textId="77777777" w:rsidR="002B307F" w:rsidRPr="00321AAA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Better applicant screening (e.g., criminal background checks, psychological evaluations) </w:t>
            </w:r>
          </w:p>
        </w:tc>
      </w:tr>
      <w:tr w:rsidR="002B307F" w:rsidRPr="00DB58FD" w14:paraId="06907DD4" w14:textId="77777777" w:rsidTr="002C5EB4">
        <w:tc>
          <w:tcPr>
            <w:tcW w:w="0" w:type="auto"/>
          </w:tcPr>
          <w:p w14:paraId="45762827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Payne (2010)</w:t>
            </w:r>
          </w:p>
        </w:tc>
        <w:tc>
          <w:tcPr>
            <w:tcW w:w="0" w:type="auto"/>
          </w:tcPr>
          <w:p w14:paraId="60EF3429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Policies specifying the need for guardianship</w:t>
            </w:r>
          </w:p>
        </w:tc>
        <w:tc>
          <w:tcPr>
            <w:tcW w:w="0" w:type="auto"/>
          </w:tcPr>
          <w:p w14:paraId="53B0FA7C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trict hiring procedures</w:t>
            </w:r>
          </w:p>
          <w:p w14:paraId="47864EF9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Specific training to recognize signs of abuse and understand reporting requirements </w:t>
            </w:r>
          </w:p>
        </w:tc>
      </w:tr>
      <w:tr w:rsidR="002B307F" w:rsidRPr="00DB58FD" w14:paraId="11FC8A93" w14:textId="77777777" w:rsidTr="002C5EB4">
        <w:tc>
          <w:tcPr>
            <w:tcW w:w="0" w:type="auto"/>
          </w:tcPr>
          <w:p w14:paraId="7037D98C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Qu et al. (2023)</w:t>
            </w:r>
          </w:p>
        </w:tc>
        <w:tc>
          <w:tcPr>
            <w:tcW w:w="0" w:type="auto"/>
          </w:tcPr>
          <w:p w14:paraId="29A1BE28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  <w:tc>
          <w:tcPr>
            <w:tcW w:w="0" w:type="auto"/>
          </w:tcPr>
          <w:p w14:paraId="3D08C665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Raising awareness to improve identification and response</w:t>
            </w:r>
          </w:p>
          <w:p w14:paraId="14AFDD92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ystematic screening for abuse</w:t>
            </w:r>
          </w:p>
          <w:p w14:paraId="39D3EB74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Implementing mechanisms to identify those at risk of experiencing or perpetrating abuse</w:t>
            </w:r>
          </w:p>
        </w:tc>
      </w:tr>
      <w:tr w:rsidR="002B307F" w:rsidRPr="00DB58FD" w14:paraId="41936AD6" w14:textId="77777777" w:rsidTr="002C5EB4">
        <w:tc>
          <w:tcPr>
            <w:tcW w:w="0" w:type="auto"/>
          </w:tcPr>
          <w:p w14:paraId="205CDD2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Ramsey-Klawsnik et al. (2008)</w:t>
            </w:r>
          </w:p>
        </w:tc>
        <w:tc>
          <w:tcPr>
            <w:tcW w:w="0" w:type="auto"/>
          </w:tcPr>
          <w:p w14:paraId="259DF4E5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Supervision of both employees and residents. </w:t>
            </w:r>
          </w:p>
          <w:p w14:paraId="37C8BE19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wareness of the potential for visitors and family to assault patients</w:t>
            </w:r>
          </w:p>
        </w:tc>
        <w:tc>
          <w:tcPr>
            <w:tcW w:w="0" w:type="auto"/>
          </w:tcPr>
          <w:p w14:paraId="2B3194CF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creening of potential employees and residents for evidence of dangerousness (e.g., background and reference checks, interviewing)</w:t>
            </w:r>
          </w:p>
          <w:p w14:paraId="282686DE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taff training to recognize and respond to indicators of abuse</w:t>
            </w:r>
          </w:p>
          <w:p w14:paraId="6910B8EE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wift reporting and investigation of suspected abuse</w:t>
            </w:r>
          </w:p>
        </w:tc>
      </w:tr>
      <w:tr w:rsidR="002B307F" w:rsidRPr="00DB58FD" w14:paraId="61C8DA25" w14:textId="77777777" w:rsidTr="002C5EB4">
        <w:tc>
          <w:tcPr>
            <w:tcW w:w="0" w:type="auto"/>
          </w:tcPr>
          <w:p w14:paraId="4F766E8E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mith et al. (2019)</w:t>
            </w:r>
          </w:p>
        </w:tc>
        <w:tc>
          <w:tcPr>
            <w:tcW w:w="0" w:type="auto"/>
          </w:tcPr>
          <w:p w14:paraId="0D7C1D1F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taff awareness of SVA and duty to report alleged incidents</w:t>
            </w:r>
          </w:p>
        </w:tc>
        <w:tc>
          <w:tcPr>
            <w:tcW w:w="0" w:type="auto"/>
          </w:tcPr>
          <w:p w14:paraId="6D75F870" w14:textId="77777777" w:rsidR="002B307F" w:rsidRPr="00DB58FD" w:rsidRDefault="002B307F" w:rsidP="002C5EB4">
            <w:p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  <w:tr w:rsidR="002B307F" w:rsidRPr="00DB58FD" w14:paraId="3B20E9E0" w14:textId="77777777" w:rsidTr="002C5EB4">
        <w:tc>
          <w:tcPr>
            <w:tcW w:w="0" w:type="auto"/>
          </w:tcPr>
          <w:p w14:paraId="7165A83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aster and Roberto (2004)</w:t>
            </w:r>
          </w:p>
        </w:tc>
        <w:tc>
          <w:tcPr>
            <w:tcW w:w="0" w:type="auto"/>
          </w:tcPr>
          <w:p w14:paraId="63F31999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Educate residents on what constitutes sexual abuse</w:t>
            </w:r>
          </w:p>
        </w:tc>
        <w:tc>
          <w:tcPr>
            <w:tcW w:w="0" w:type="auto"/>
          </w:tcPr>
          <w:p w14:paraId="0029F7B3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Staff training in detecting SVA and assisting victims (e.g., reporting pathways, intervention strategies) </w:t>
            </w:r>
          </w:p>
          <w:p w14:paraId="65103DD4" w14:textId="77777777" w:rsidR="002B307F" w:rsidRPr="00DB58FD" w:rsidRDefault="002B307F" w:rsidP="002B307F">
            <w:pPr>
              <w:pStyle w:val="ListParagraph"/>
              <w:numPr>
                <w:ilvl w:val="0"/>
                <w:numId w:val="4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Position at-risk residents near nurses’ stations.</w:t>
            </w:r>
          </w:p>
        </w:tc>
      </w:tr>
      <w:tr w:rsidR="002B307F" w:rsidRPr="00DB58FD" w14:paraId="41DD8DE4" w14:textId="77777777" w:rsidTr="002C5EB4">
        <w:trPr>
          <w:trHeight w:val="241"/>
        </w:trPr>
        <w:tc>
          <w:tcPr>
            <w:tcW w:w="0" w:type="auto"/>
            <w:tcBorders>
              <w:bottom w:val="single" w:sz="12" w:space="0" w:color="auto"/>
            </w:tcBorders>
          </w:tcPr>
          <w:p w14:paraId="78B901E6" w14:textId="77777777" w:rsidR="002B307F" w:rsidRPr="00DB58FD" w:rsidRDefault="002B307F" w:rsidP="002C5EB4">
            <w:pPr>
              <w:ind w:left="170" w:hanging="17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Teaster et al. (2015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C8AD85A" w14:textId="77777777" w:rsidR="002B307F" w:rsidRPr="00DB58FD" w:rsidRDefault="002B307F" w:rsidP="002B307F">
            <w:pPr>
              <w:pStyle w:val="ListParagraph"/>
              <w:numPr>
                <w:ilvl w:val="0"/>
                <w:numId w:val="5"/>
              </w:numPr>
              <w:ind w:left="210" w:hanging="227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DB58FD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ollaborative provision of safe, high-quality care for resident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59AE205" w14:textId="77777777" w:rsidR="002B307F" w:rsidRPr="00DB58FD" w:rsidRDefault="002B307F" w:rsidP="002C5EB4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</w:p>
        </w:tc>
      </w:tr>
    </w:tbl>
    <w:p w14:paraId="6B9946E2" w14:textId="77777777" w:rsidR="002B307F" w:rsidRPr="00DB58FD" w:rsidRDefault="002B307F" w:rsidP="002B307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412AE2" w14:textId="77777777" w:rsidR="002B307F" w:rsidRPr="00DB58FD" w:rsidRDefault="002B307F" w:rsidP="002B307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BE5F87" w14:textId="77777777" w:rsidR="00055C0A" w:rsidRDefault="00055C0A"/>
    <w:sectPr w:rsidR="00055C0A" w:rsidSect="002B30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F3A47"/>
    <w:multiLevelType w:val="hybridMultilevel"/>
    <w:tmpl w:val="E4F41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B7674F"/>
    <w:multiLevelType w:val="hybridMultilevel"/>
    <w:tmpl w:val="4128FA3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53049C"/>
    <w:multiLevelType w:val="hybridMultilevel"/>
    <w:tmpl w:val="07E2B2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3FF5472"/>
    <w:multiLevelType w:val="hybridMultilevel"/>
    <w:tmpl w:val="5A5253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813941"/>
    <w:multiLevelType w:val="hybridMultilevel"/>
    <w:tmpl w:val="1AA0E2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07F"/>
    <w:rsid w:val="00055C0A"/>
    <w:rsid w:val="002B307F"/>
    <w:rsid w:val="0058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33900"/>
  <w15:chartTrackingRefBased/>
  <w15:docId w15:val="{942A907D-F213-44CE-B1E7-1C2B90263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307F"/>
    <w:pPr>
      <w:ind w:left="720"/>
      <w:contextualSpacing/>
    </w:pPr>
  </w:style>
  <w:style w:type="table" w:styleId="TableGrid">
    <w:name w:val="Table Grid"/>
    <w:basedOn w:val="TableNormal"/>
    <w:uiPriority w:val="39"/>
    <w:rsid w:val="002B3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65DF7-9A2C-4DAE-A4BC-E2C862D19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505</Words>
  <Characters>14280</Characters>
  <Application>Microsoft Office Word</Application>
  <DocSecurity>0</DocSecurity>
  <Lines>119</Lines>
  <Paragraphs>33</Paragraphs>
  <ScaleCrop>false</ScaleCrop>
  <Company>University of the Sunshine Coast</Company>
  <LinksUpToDate>false</LinksUpToDate>
  <CharactersWithSpaces>16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</dc:creator>
  <cp:keywords/>
  <dc:description/>
  <cp:lastModifiedBy>Madeline</cp:lastModifiedBy>
  <cp:revision>2</cp:revision>
  <dcterms:created xsi:type="dcterms:W3CDTF">2024-04-15T02:05:00Z</dcterms:created>
  <dcterms:modified xsi:type="dcterms:W3CDTF">2024-04-16T00:29:00Z</dcterms:modified>
</cp:coreProperties>
</file>